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2F156" w14:textId="20766F47" w:rsidR="00540DE5" w:rsidRDefault="006A6551" w:rsidP="00540D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D707E"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540DE5" w:rsidRPr="00DD2AE5">
        <w:rPr>
          <w:rFonts w:ascii="Times New Roman" w:hAnsi="Times New Roman" w:cs="Times New Roman"/>
          <w:b/>
          <w:sz w:val="24"/>
          <w:szCs w:val="24"/>
        </w:rPr>
        <w:t>: A:</w:t>
      </w:r>
      <w:r w:rsidR="00540DE5" w:rsidRPr="00DD2AE5">
        <w:rPr>
          <w:rFonts w:ascii="Times New Roman" w:hAnsi="Times New Roman" w:cs="Times New Roman"/>
          <w:sz w:val="24"/>
          <w:szCs w:val="24"/>
        </w:rPr>
        <w:t xml:space="preserve"> </w:t>
      </w:r>
      <w:r w:rsidR="00540DE5">
        <w:rPr>
          <w:rFonts w:ascii="Times New Roman" w:hAnsi="Times New Roman" w:cs="Times New Roman"/>
          <w:sz w:val="24"/>
          <w:szCs w:val="24"/>
        </w:rPr>
        <w:t>GLM</w:t>
      </w:r>
      <w:r>
        <w:rPr>
          <w:rFonts w:ascii="Times New Roman" w:hAnsi="Times New Roman" w:cs="Times New Roman"/>
          <w:sz w:val="24"/>
          <w:szCs w:val="24"/>
        </w:rPr>
        <w:t>M</w:t>
      </w:r>
      <w:r w:rsidR="00540DE5">
        <w:rPr>
          <w:rFonts w:ascii="Times New Roman" w:hAnsi="Times New Roman" w:cs="Times New Roman"/>
          <w:sz w:val="24"/>
          <w:szCs w:val="24"/>
        </w:rPr>
        <w:t xml:space="preserve"> table showing relative bee abundance &amp; s</w:t>
      </w:r>
      <w:r w:rsidR="00540DE5" w:rsidRPr="00DD2AE5">
        <w:rPr>
          <w:rFonts w:ascii="Times New Roman" w:hAnsi="Times New Roman" w:cs="Times New Roman"/>
          <w:sz w:val="24"/>
          <w:szCs w:val="24"/>
        </w:rPr>
        <w:t>pecies richness</w:t>
      </w:r>
      <w:r w:rsidR="00540DE5">
        <w:rPr>
          <w:rFonts w:ascii="Times New Roman" w:hAnsi="Times New Roman" w:cs="Times New Roman"/>
          <w:sz w:val="24"/>
          <w:szCs w:val="24"/>
        </w:rPr>
        <w:t xml:space="preserve"> and relative fly abundance &amp; s</w:t>
      </w:r>
      <w:r w:rsidR="00540DE5" w:rsidRPr="00DD2AE5">
        <w:rPr>
          <w:rFonts w:ascii="Times New Roman" w:hAnsi="Times New Roman" w:cs="Times New Roman"/>
          <w:sz w:val="24"/>
          <w:szCs w:val="24"/>
        </w:rPr>
        <w:t>pecies richness</w:t>
      </w:r>
      <w:r w:rsidR="00540DE5">
        <w:rPr>
          <w:rFonts w:ascii="Times New Roman" w:hAnsi="Times New Roman" w:cs="Times New Roman"/>
          <w:sz w:val="24"/>
          <w:szCs w:val="24"/>
        </w:rPr>
        <w:t xml:space="preserve">. Comparison includes life zone, habitat, and year, as well as their interaction terms. </w:t>
      </w:r>
      <w:r w:rsidR="00540DE5" w:rsidRPr="00DD2AE5">
        <w:rPr>
          <w:rFonts w:ascii="Times New Roman" w:hAnsi="Times New Roman" w:cs="Times New Roman"/>
          <w:b/>
          <w:sz w:val="24"/>
          <w:szCs w:val="24"/>
        </w:rPr>
        <w:t>B:</w:t>
      </w:r>
      <w:r w:rsidR="00540DE5" w:rsidRPr="00DD2AE5">
        <w:rPr>
          <w:rFonts w:ascii="Times New Roman" w:hAnsi="Times New Roman" w:cs="Times New Roman"/>
          <w:sz w:val="24"/>
          <w:szCs w:val="24"/>
        </w:rPr>
        <w:t xml:space="preserve"> ANOVA tables for </w:t>
      </w:r>
      <w:r w:rsidR="00540DE5">
        <w:rPr>
          <w:rFonts w:ascii="Times New Roman" w:hAnsi="Times New Roman" w:cs="Times New Roman"/>
          <w:sz w:val="24"/>
          <w:szCs w:val="24"/>
        </w:rPr>
        <w:t>the Kendrick study showing relative bee abundance &amp; s</w:t>
      </w:r>
      <w:r w:rsidR="00540DE5" w:rsidRPr="00DD2AE5">
        <w:rPr>
          <w:rFonts w:ascii="Times New Roman" w:hAnsi="Times New Roman" w:cs="Times New Roman"/>
          <w:sz w:val="24"/>
          <w:szCs w:val="24"/>
        </w:rPr>
        <w:t>pecies richness</w:t>
      </w:r>
      <w:r w:rsidR="00540DE5">
        <w:rPr>
          <w:rFonts w:ascii="Times New Roman" w:hAnsi="Times New Roman" w:cs="Times New Roman"/>
          <w:sz w:val="24"/>
          <w:szCs w:val="24"/>
        </w:rPr>
        <w:t xml:space="preserve"> and relative</w:t>
      </w:r>
      <w:bookmarkStart w:id="0" w:name="_GoBack"/>
      <w:bookmarkEnd w:id="0"/>
      <w:r w:rsidR="00540DE5">
        <w:rPr>
          <w:rFonts w:ascii="Times New Roman" w:hAnsi="Times New Roman" w:cs="Times New Roman"/>
          <w:sz w:val="24"/>
          <w:szCs w:val="24"/>
        </w:rPr>
        <w:t xml:space="preserve"> fly abundance &amp; s</w:t>
      </w:r>
      <w:r w:rsidR="00540DE5" w:rsidRPr="00DD2AE5">
        <w:rPr>
          <w:rFonts w:ascii="Times New Roman" w:hAnsi="Times New Roman" w:cs="Times New Roman"/>
          <w:sz w:val="24"/>
          <w:szCs w:val="24"/>
        </w:rPr>
        <w:t>pecies richness</w:t>
      </w:r>
      <w:r w:rsidR="00540DE5">
        <w:rPr>
          <w:rFonts w:ascii="Times New Roman" w:hAnsi="Times New Roman" w:cs="Times New Roman"/>
          <w:sz w:val="24"/>
          <w:szCs w:val="24"/>
        </w:rPr>
        <w:t xml:space="preserve">, and comparison in insect abundance between the two elevational gradients </w:t>
      </w:r>
      <w:r w:rsidR="00540DE5" w:rsidRPr="00F73003">
        <w:rPr>
          <w:rFonts w:ascii="Times New Roman" w:hAnsi="Times New Roman" w:cs="Times New Roman"/>
          <w:b/>
          <w:sz w:val="24"/>
          <w:szCs w:val="24"/>
        </w:rPr>
        <w:t>C</w:t>
      </w:r>
      <w:r w:rsidR="00540DE5">
        <w:rPr>
          <w:rFonts w:ascii="Times New Roman" w:hAnsi="Times New Roman" w:cs="Times New Roman"/>
          <w:sz w:val="24"/>
          <w:szCs w:val="24"/>
        </w:rPr>
        <w:t>. ANOVA table to show no differences between sampling methods of collecting pollinators from cup traps versus collecting directly off flowers.</w:t>
      </w:r>
    </w:p>
    <w:tbl>
      <w:tblPr>
        <w:tblW w:w="5058" w:type="pct"/>
        <w:tblLook w:val="04A0" w:firstRow="1" w:lastRow="0" w:firstColumn="1" w:lastColumn="0" w:noHBand="0" w:noVBand="1"/>
      </w:tblPr>
      <w:tblGrid>
        <w:gridCol w:w="2488"/>
        <w:gridCol w:w="1197"/>
        <w:gridCol w:w="534"/>
        <w:gridCol w:w="1162"/>
        <w:gridCol w:w="1089"/>
        <w:gridCol w:w="2487"/>
        <w:gridCol w:w="1199"/>
        <w:gridCol w:w="534"/>
        <w:gridCol w:w="1162"/>
        <w:gridCol w:w="1238"/>
      </w:tblGrid>
      <w:tr w:rsidR="0079237D" w:rsidRPr="0079237D" w14:paraId="6255A7A9" w14:textId="77777777" w:rsidTr="0079237D">
        <w:trPr>
          <w:trHeight w:val="30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153315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. Effect of Habitat and Elevation </w:t>
            </w:r>
          </w:p>
        </w:tc>
      </w:tr>
      <w:tr w:rsidR="0079237D" w:rsidRPr="0079237D" w14:paraId="3CDD65C5" w14:textId="77777777" w:rsidTr="0079237D">
        <w:trPr>
          <w:trHeight w:val="300"/>
        </w:trPr>
        <w:tc>
          <w:tcPr>
            <w:tcW w:w="2471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0DE1FA" w14:textId="77777777" w:rsidR="0079237D" w:rsidRPr="0079237D" w:rsidRDefault="0079237D" w:rsidP="0079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undance</w:t>
            </w:r>
          </w:p>
        </w:tc>
        <w:tc>
          <w:tcPr>
            <w:tcW w:w="252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A2F6A8" w14:textId="77777777" w:rsidR="0079237D" w:rsidRPr="0079237D" w:rsidRDefault="0079237D" w:rsidP="0079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ichness</w:t>
            </w:r>
          </w:p>
        </w:tc>
      </w:tr>
      <w:tr w:rsidR="0079237D" w:rsidRPr="0079237D" w14:paraId="3B19D464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60F22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F59A6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2E64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7A3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-valu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3E54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13E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65FC6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5223F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F9345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-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8361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79237D" w:rsidRPr="0079237D" w14:paraId="66507B95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5C3FC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C9B93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27FF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05A6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B394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B2696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F8A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7B074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9478E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4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ADE5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79237D" w:rsidRPr="0079237D" w14:paraId="120A8398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E403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1B9C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055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5BF81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0920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DF78B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E7EC4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1F4ED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0C20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4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41446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79237D" w:rsidRPr="0079237D" w14:paraId="1D5C2BE0" w14:textId="77777777" w:rsidTr="0079237D">
        <w:trPr>
          <w:trHeight w:val="300"/>
        </w:trPr>
        <w:tc>
          <w:tcPr>
            <w:tcW w:w="2471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7209B" w14:textId="77777777" w:rsidR="0079237D" w:rsidRPr="0079237D" w:rsidRDefault="0079237D" w:rsidP="0079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e Abundance</w:t>
            </w:r>
          </w:p>
        </w:tc>
        <w:tc>
          <w:tcPr>
            <w:tcW w:w="252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AB199" w14:textId="77777777" w:rsidR="0079237D" w:rsidRPr="0079237D" w:rsidRDefault="0079237D" w:rsidP="0079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e Abundance</w:t>
            </w:r>
          </w:p>
        </w:tc>
      </w:tr>
      <w:tr w:rsidR="0079237D" w:rsidRPr="0079237D" w14:paraId="4C31FB28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FC6D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FC974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01153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5811C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-valu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CE7C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C578C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49F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C38E2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EE8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-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172E8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79237D" w:rsidRPr="0079237D" w14:paraId="5D786848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154F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4121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A692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DE2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B06E4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28A1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76D1F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8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26CB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ECC6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8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3628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9237D" w:rsidRPr="0079237D" w14:paraId="64775209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5847F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Ponderos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DD05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3DD69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E1C1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E966F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DFAC4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Ponderos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EDE4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848F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47E82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5F2F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8</w:t>
            </w:r>
          </w:p>
        </w:tc>
      </w:tr>
      <w:tr w:rsidR="0079237D" w:rsidRPr="0079237D" w14:paraId="7D033790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0EB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Spruce-fi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86E74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282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BACCC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6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EA45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42F2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Spruce-fi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E45A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3181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066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0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40792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9237D" w:rsidRPr="0079237D" w14:paraId="4A23B66A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931C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867E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6A3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67CAC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B146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754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6DD3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41E9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6E9D0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6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4B1BF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</w:tr>
      <w:tr w:rsidR="0079237D" w:rsidRPr="0079237D" w14:paraId="1DA54FF4" w14:textId="77777777" w:rsidTr="0079237D">
        <w:trPr>
          <w:trHeight w:val="300"/>
        </w:trPr>
        <w:tc>
          <w:tcPr>
            <w:tcW w:w="2471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19EC07" w14:textId="77777777" w:rsidR="0079237D" w:rsidRPr="0079237D" w:rsidRDefault="0079237D" w:rsidP="0079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y Abundance</w:t>
            </w:r>
          </w:p>
        </w:tc>
        <w:tc>
          <w:tcPr>
            <w:tcW w:w="252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80BB7C" w14:textId="77777777" w:rsidR="0079237D" w:rsidRPr="0079237D" w:rsidRDefault="0079237D" w:rsidP="00792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y Abundance</w:t>
            </w:r>
          </w:p>
        </w:tc>
      </w:tr>
      <w:tr w:rsidR="0079237D" w:rsidRPr="0079237D" w14:paraId="6C37BF6D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8F73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EB72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2352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CF65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-valu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F79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D06B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6156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DA1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608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 -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C90C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</w:tr>
      <w:tr w:rsidR="0079237D" w:rsidRPr="0079237D" w14:paraId="62BC93DD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B25B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22D57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4C1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E780F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3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09F88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F435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59E4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7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41FE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26FA8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1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7DB0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79237D" w:rsidRPr="0079237D" w14:paraId="73829008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77B3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Ponderos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9F5E1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A894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19979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6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99CA3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ADF5A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Ponderos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733C6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9EFA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A858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1D15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</w:tr>
      <w:tr w:rsidR="0079237D" w:rsidRPr="0079237D" w14:paraId="422E7C79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8833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Spruce-fi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21221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E2A5E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42B3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8BE4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E92E1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fe Zone: Spruce-fi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8E8A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24F1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FF19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6235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79237D" w:rsidRPr="0079237D" w14:paraId="12611C92" w14:textId="77777777" w:rsidTr="0079237D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9F30B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B29A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9B455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7FA6B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B709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97C7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A061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A970" w14:textId="77777777" w:rsidR="0079237D" w:rsidRPr="0079237D" w:rsidRDefault="0079237D" w:rsidP="00792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25CC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E38C" w14:textId="77777777" w:rsidR="0079237D" w:rsidRPr="0079237D" w:rsidRDefault="0079237D" w:rsidP="00792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23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</w:tr>
    </w:tbl>
    <w:p w14:paraId="134BB918" w14:textId="03C97E36" w:rsidR="006748E6" w:rsidRDefault="006748E6">
      <w:pPr>
        <w:rPr>
          <w:rFonts w:ascii="Times New Roman" w:hAnsi="Times New Roman" w:cs="Times New Roman"/>
          <w:sz w:val="24"/>
          <w:szCs w:val="24"/>
        </w:rPr>
      </w:pPr>
    </w:p>
    <w:sectPr w:rsidR="006748E6" w:rsidSect="00FD707E">
      <w:footerReference w:type="default" r:id="rId8"/>
      <w:pgSz w:w="15840" w:h="12240" w:orient="landscape"/>
      <w:pgMar w:top="1800" w:right="1440" w:bottom="1800" w:left="1440" w:header="720" w:footer="720" w:gutter="0"/>
      <w:lnNumType w:countBy="1" w:restart="continuous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FA293" w14:textId="77777777" w:rsidR="00BB573D" w:rsidRDefault="00BB573D" w:rsidP="004739F3">
      <w:pPr>
        <w:spacing w:after="0" w:line="240" w:lineRule="auto"/>
      </w:pPr>
      <w:r>
        <w:separator/>
      </w:r>
    </w:p>
  </w:endnote>
  <w:endnote w:type="continuationSeparator" w:id="0">
    <w:p w14:paraId="315F2705" w14:textId="77777777" w:rsidR="00BB573D" w:rsidRDefault="00BB573D" w:rsidP="004739F3">
      <w:pPr>
        <w:spacing w:after="0" w:line="240" w:lineRule="auto"/>
      </w:pPr>
      <w:r>
        <w:continuationSeparator/>
      </w:r>
    </w:p>
  </w:endnote>
  <w:endnote w:type="continuationNotice" w:id="1">
    <w:p w14:paraId="0C08E3DA" w14:textId="77777777" w:rsidR="00BB573D" w:rsidRDefault="00BB57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d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8490565"/>
      <w:docPartObj>
        <w:docPartGallery w:val="Page Numbers (Bottom of Page)"/>
        <w:docPartUnique/>
      </w:docPartObj>
    </w:sdtPr>
    <w:sdtEndPr/>
    <w:sdtContent>
      <w:p w14:paraId="5641B5C1" w14:textId="138AEF94" w:rsidR="00B15C7A" w:rsidRDefault="00B15C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8D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1E682FB" w14:textId="77777777" w:rsidR="00B15C7A" w:rsidRDefault="00B15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8FE71A" w14:textId="77777777" w:rsidR="00BB573D" w:rsidRDefault="00BB573D" w:rsidP="004739F3">
      <w:pPr>
        <w:spacing w:after="0" w:line="240" w:lineRule="auto"/>
      </w:pPr>
      <w:r>
        <w:separator/>
      </w:r>
    </w:p>
  </w:footnote>
  <w:footnote w:type="continuationSeparator" w:id="0">
    <w:p w14:paraId="7E9397CA" w14:textId="77777777" w:rsidR="00BB573D" w:rsidRDefault="00BB573D" w:rsidP="004739F3">
      <w:pPr>
        <w:spacing w:after="0" w:line="240" w:lineRule="auto"/>
      </w:pPr>
      <w:r>
        <w:continuationSeparator/>
      </w:r>
    </w:p>
  </w:footnote>
  <w:footnote w:type="continuationNotice" w:id="1">
    <w:p w14:paraId="66989645" w14:textId="77777777" w:rsidR="00BB573D" w:rsidRDefault="00BB57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16D3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3E1C06"/>
    <w:multiLevelType w:val="hybridMultilevel"/>
    <w:tmpl w:val="4E241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76F9"/>
    <w:multiLevelType w:val="hybridMultilevel"/>
    <w:tmpl w:val="B1884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C2F9B"/>
    <w:multiLevelType w:val="hybridMultilevel"/>
    <w:tmpl w:val="FE943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80FA6"/>
    <w:multiLevelType w:val="hybridMultilevel"/>
    <w:tmpl w:val="1436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F6F5A"/>
    <w:multiLevelType w:val="hybridMultilevel"/>
    <w:tmpl w:val="1E04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5AE5"/>
    <w:multiLevelType w:val="hybridMultilevel"/>
    <w:tmpl w:val="E80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602AA"/>
    <w:multiLevelType w:val="hybridMultilevel"/>
    <w:tmpl w:val="A658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0327E"/>
    <w:multiLevelType w:val="hybridMultilevel"/>
    <w:tmpl w:val="AD94B30C"/>
    <w:lvl w:ilvl="0" w:tplc="794CBC0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FC798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DC4908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80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AA91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190AF0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8AC41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3D2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0EF1F2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fts0d5t5tx3ewazcp5dxet0tafrefwrzs&quot;&gt;My EndNote Library&lt;record-ids&gt;&lt;item&gt;2&lt;/item&gt;&lt;item&gt;5&lt;/item&gt;&lt;item&gt;7&lt;/item&gt;&lt;item&gt;10&lt;/item&gt;&lt;item&gt;11&lt;/item&gt;&lt;item&gt;14&lt;/item&gt;&lt;item&gt;16&lt;/item&gt;&lt;item&gt;23&lt;/item&gt;&lt;item&gt;24&lt;/item&gt;&lt;item&gt;26&lt;/item&gt;&lt;item&gt;27&lt;/item&gt;&lt;item&gt;28&lt;/item&gt;&lt;item&gt;34&lt;/item&gt;&lt;item&gt;36&lt;/item&gt;&lt;item&gt;38&lt;/item&gt;&lt;item&gt;41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7&lt;/item&gt;&lt;item&gt;59&lt;/item&gt;&lt;item&gt;63&lt;/item&gt;&lt;item&gt;64&lt;/item&gt;&lt;item&gt;66&lt;/item&gt;&lt;item&gt;68&lt;/item&gt;&lt;item&gt;70&lt;/item&gt;&lt;item&gt;71&lt;/item&gt;&lt;item&gt;74&lt;/item&gt;&lt;item&gt;226&lt;/item&gt;&lt;item&gt;227&lt;/item&gt;&lt;item&gt;228&lt;/item&gt;&lt;item&gt;229&lt;/item&gt;&lt;item&gt;230&lt;/item&gt;&lt;item&gt;232&lt;/item&gt;&lt;item&gt;233&lt;/item&gt;&lt;item&gt;234&lt;/item&gt;&lt;item&gt;238&lt;/item&gt;&lt;item&gt;239&lt;/item&gt;&lt;item&gt;355&lt;/item&gt;&lt;item&gt;389&lt;/item&gt;&lt;item&gt;393&lt;/item&gt;&lt;item&gt;394&lt;/item&gt;&lt;item&gt;472&lt;/item&gt;&lt;item&gt;473&lt;/item&gt;&lt;item&gt;474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32&lt;/item&gt;&lt;item&gt;533&lt;/item&gt;&lt;item&gt;534&lt;/item&gt;&lt;item&gt;535&lt;/item&gt;&lt;item&gt;538&lt;/item&gt;&lt;item&gt;539&lt;/item&gt;&lt;item&gt;540&lt;/item&gt;&lt;item&gt;541&lt;/item&gt;&lt;item&gt;543&lt;/item&gt;&lt;item&gt;544&lt;/item&gt;&lt;item&gt;545&lt;/item&gt;&lt;item&gt;546&lt;/item&gt;&lt;/record-ids&gt;&lt;/item&gt;&lt;/Libraries&gt;"/>
  </w:docVars>
  <w:rsids>
    <w:rsidRoot w:val="00E86A74"/>
    <w:rsid w:val="000006D8"/>
    <w:rsid w:val="00000BDA"/>
    <w:rsid w:val="00000CEF"/>
    <w:rsid w:val="00000F42"/>
    <w:rsid w:val="0000290D"/>
    <w:rsid w:val="00004A4E"/>
    <w:rsid w:val="000050EB"/>
    <w:rsid w:val="00005750"/>
    <w:rsid w:val="00006CD9"/>
    <w:rsid w:val="00007D7D"/>
    <w:rsid w:val="00012120"/>
    <w:rsid w:val="00012B2C"/>
    <w:rsid w:val="00014A0D"/>
    <w:rsid w:val="00016E65"/>
    <w:rsid w:val="00016F46"/>
    <w:rsid w:val="00017C61"/>
    <w:rsid w:val="00017F94"/>
    <w:rsid w:val="00020926"/>
    <w:rsid w:val="00021453"/>
    <w:rsid w:val="00021720"/>
    <w:rsid w:val="0002235A"/>
    <w:rsid w:val="00022657"/>
    <w:rsid w:val="000248DC"/>
    <w:rsid w:val="00026DFB"/>
    <w:rsid w:val="00030D70"/>
    <w:rsid w:val="000311B6"/>
    <w:rsid w:val="00032C43"/>
    <w:rsid w:val="0003364B"/>
    <w:rsid w:val="000342F5"/>
    <w:rsid w:val="00035902"/>
    <w:rsid w:val="0004149A"/>
    <w:rsid w:val="00042659"/>
    <w:rsid w:val="0004332C"/>
    <w:rsid w:val="00050E74"/>
    <w:rsid w:val="0005132F"/>
    <w:rsid w:val="00051959"/>
    <w:rsid w:val="00051CDA"/>
    <w:rsid w:val="00053AB1"/>
    <w:rsid w:val="00055046"/>
    <w:rsid w:val="00055F50"/>
    <w:rsid w:val="00057F62"/>
    <w:rsid w:val="000605C1"/>
    <w:rsid w:val="00062206"/>
    <w:rsid w:val="00062E54"/>
    <w:rsid w:val="00063B57"/>
    <w:rsid w:val="00064151"/>
    <w:rsid w:val="00070FC1"/>
    <w:rsid w:val="000726B6"/>
    <w:rsid w:val="0007272A"/>
    <w:rsid w:val="000742CD"/>
    <w:rsid w:val="000746C4"/>
    <w:rsid w:val="00075025"/>
    <w:rsid w:val="0007522C"/>
    <w:rsid w:val="000753F5"/>
    <w:rsid w:val="00080569"/>
    <w:rsid w:val="00080771"/>
    <w:rsid w:val="000825A6"/>
    <w:rsid w:val="00083624"/>
    <w:rsid w:val="00083CA0"/>
    <w:rsid w:val="00083EB3"/>
    <w:rsid w:val="0008482F"/>
    <w:rsid w:val="00084CBC"/>
    <w:rsid w:val="000850DD"/>
    <w:rsid w:val="0008574B"/>
    <w:rsid w:val="00085A5D"/>
    <w:rsid w:val="00087E8E"/>
    <w:rsid w:val="000901D6"/>
    <w:rsid w:val="000902AB"/>
    <w:rsid w:val="00090310"/>
    <w:rsid w:val="00091CF2"/>
    <w:rsid w:val="000926AE"/>
    <w:rsid w:val="0009276B"/>
    <w:rsid w:val="00092E02"/>
    <w:rsid w:val="000935A4"/>
    <w:rsid w:val="00093E45"/>
    <w:rsid w:val="00093FDF"/>
    <w:rsid w:val="00094B41"/>
    <w:rsid w:val="00095A5E"/>
    <w:rsid w:val="000967F2"/>
    <w:rsid w:val="00096C33"/>
    <w:rsid w:val="00096CFB"/>
    <w:rsid w:val="000973A9"/>
    <w:rsid w:val="000979E8"/>
    <w:rsid w:val="000A0060"/>
    <w:rsid w:val="000A139E"/>
    <w:rsid w:val="000A22F9"/>
    <w:rsid w:val="000A388F"/>
    <w:rsid w:val="000A5553"/>
    <w:rsid w:val="000A65D0"/>
    <w:rsid w:val="000A65F1"/>
    <w:rsid w:val="000B0831"/>
    <w:rsid w:val="000B13D0"/>
    <w:rsid w:val="000B5931"/>
    <w:rsid w:val="000C0D4F"/>
    <w:rsid w:val="000C0EC7"/>
    <w:rsid w:val="000C0ECD"/>
    <w:rsid w:val="000C1409"/>
    <w:rsid w:val="000C1FD5"/>
    <w:rsid w:val="000C2372"/>
    <w:rsid w:val="000C3C9C"/>
    <w:rsid w:val="000C52E1"/>
    <w:rsid w:val="000C5AE3"/>
    <w:rsid w:val="000C70BC"/>
    <w:rsid w:val="000D05FC"/>
    <w:rsid w:val="000D0888"/>
    <w:rsid w:val="000D17FD"/>
    <w:rsid w:val="000D1C3A"/>
    <w:rsid w:val="000D4863"/>
    <w:rsid w:val="000D59A5"/>
    <w:rsid w:val="000D5A6B"/>
    <w:rsid w:val="000E1604"/>
    <w:rsid w:val="000E2381"/>
    <w:rsid w:val="000E4A40"/>
    <w:rsid w:val="000F057B"/>
    <w:rsid w:val="000F13C0"/>
    <w:rsid w:val="000F1F3C"/>
    <w:rsid w:val="000F2410"/>
    <w:rsid w:val="000F420A"/>
    <w:rsid w:val="000F7157"/>
    <w:rsid w:val="000F7737"/>
    <w:rsid w:val="00100507"/>
    <w:rsid w:val="00103F4C"/>
    <w:rsid w:val="001044A2"/>
    <w:rsid w:val="00104B6E"/>
    <w:rsid w:val="0010629D"/>
    <w:rsid w:val="00106318"/>
    <w:rsid w:val="0010682F"/>
    <w:rsid w:val="0011008C"/>
    <w:rsid w:val="001105D6"/>
    <w:rsid w:val="00110DD3"/>
    <w:rsid w:val="001120BD"/>
    <w:rsid w:val="00112445"/>
    <w:rsid w:val="001125BD"/>
    <w:rsid w:val="001142FA"/>
    <w:rsid w:val="00114F8C"/>
    <w:rsid w:val="0011553E"/>
    <w:rsid w:val="00115716"/>
    <w:rsid w:val="00116F9F"/>
    <w:rsid w:val="00121754"/>
    <w:rsid w:val="001250B0"/>
    <w:rsid w:val="00125E64"/>
    <w:rsid w:val="00126550"/>
    <w:rsid w:val="00127070"/>
    <w:rsid w:val="0013283D"/>
    <w:rsid w:val="00133CAC"/>
    <w:rsid w:val="00133CB4"/>
    <w:rsid w:val="00134623"/>
    <w:rsid w:val="001347F3"/>
    <w:rsid w:val="00136C03"/>
    <w:rsid w:val="00137311"/>
    <w:rsid w:val="0014070D"/>
    <w:rsid w:val="0014085D"/>
    <w:rsid w:val="00140D7D"/>
    <w:rsid w:val="00141BC4"/>
    <w:rsid w:val="001437C7"/>
    <w:rsid w:val="001439EE"/>
    <w:rsid w:val="0014402A"/>
    <w:rsid w:val="0014439C"/>
    <w:rsid w:val="0014499E"/>
    <w:rsid w:val="001450A7"/>
    <w:rsid w:val="001466FF"/>
    <w:rsid w:val="00146AD1"/>
    <w:rsid w:val="0014758C"/>
    <w:rsid w:val="0015073A"/>
    <w:rsid w:val="00150F3A"/>
    <w:rsid w:val="00150F75"/>
    <w:rsid w:val="00151610"/>
    <w:rsid w:val="001531C5"/>
    <w:rsid w:val="0015373E"/>
    <w:rsid w:val="00153B11"/>
    <w:rsid w:val="001562E9"/>
    <w:rsid w:val="00156332"/>
    <w:rsid w:val="00156746"/>
    <w:rsid w:val="00160304"/>
    <w:rsid w:val="0016033C"/>
    <w:rsid w:val="001612CA"/>
    <w:rsid w:val="00161A14"/>
    <w:rsid w:val="001633FD"/>
    <w:rsid w:val="001641AF"/>
    <w:rsid w:val="0016504B"/>
    <w:rsid w:val="00165BA4"/>
    <w:rsid w:val="0016621D"/>
    <w:rsid w:val="00166913"/>
    <w:rsid w:val="00166E56"/>
    <w:rsid w:val="001671C3"/>
    <w:rsid w:val="001671FE"/>
    <w:rsid w:val="00170DF1"/>
    <w:rsid w:val="001714DD"/>
    <w:rsid w:val="0017193D"/>
    <w:rsid w:val="00174723"/>
    <w:rsid w:val="00174948"/>
    <w:rsid w:val="00175561"/>
    <w:rsid w:val="001757BE"/>
    <w:rsid w:val="001767AE"/>
    <w:rsid w:val="001768E9"/>
    <w:rsid w:val="00177043"/>
    <w:rsid w:val="00177170"/>
    <w:rsid w:val="0018046B"/>
    <w:rsid w:val="00181006"/>
    <w:rsid w:val="00182DA4"/>
    <w:rsid w:val="00192607"/>
    <w:rsid w:val="001934B1"/>
    <w:rsid w:val="00193AB8"/>
    <w:rsid w:val="00195371"/>
    <w:rsid w:val="001A0FF6"/>
    <w:rsid w:val="001A11D2"/>
    <w:rsid w:val="001A2F0C"/>
    <w:rsid w:val="001A38B1"/>
    <w:rsid w:val="001A4150"/>
    <w:rsid w:val="001A4D2B"/>
    <w:rsid w:val="001B12C3"/>
    <w:rsid w:val="001B4067"/>
    <w:rsid w:val="001B454B"/>
    <w:rsid w:val="001B538D"/>
    <w:rsid w:val="001B5D22"/>
    <w:rsid w:val="001B60C5"/>
    <w:rsid w:val="001B7B5E"/>
    <w:rsid w:val="001B7E90"/>
    <w:rsid w:val="001C0179"/>
    <w:rsid w:val="001C02BF"/>
    <w:rsid w:val="001C0A93"/>
    <w:rsid w:val="001C2778"/>
    <w:rsid w:val="001C27AE"/>
    <w:rsid w:val="001C2F6E"/>
    <w:rsid w:val="001C35B8"/>
    <w:rsid w:val="001C451B"/>
    <w:rsid w:val="001C4CF4"/>
    <w:rsid w:val="001C57B4"/>
    <w:rsid w:val="001C59BB"/>
    <w:rsid w:val="001C5C1C"/>
    <w:rsid w:val="001C5DED"/>
    <w:rsid w:val="001D0700"/>
    <w:rsid w:val="001D1B79"/>
    <w:rsid w:val="001D5358"/>
    <w:rsid w:val="001E048D"/>
    <w:rsid w:val="001E0CEE"/>
    <w:rsid w:val="001E15E3"/>
    <w:rsid w:val="001E1752"/>
    <w:rsid w:val="001E2AC0"/>
    <w:rsid w:val="001E5B20"/>
    <w:rsid w:val="001E6D92"/>
    <w:rsid w:val="001E79C5"/>
    <w:rsid w:val="001F2664"/>
    <w:rsid w:val="001F3216"/>
    <w:rsid w:val="001F33DC"/>
    <w:rsid w:val="001F4693"/>
    <w:rsid w:val="001F4943"/>
    <w:rsid w:val="001F50B9"/>
    <w:rsid w:val="001F61C9"/>
    <w:rsid w:val="0020028A"/>
    <w:rsid w:val="00201451"/>
    <w:rsid w:val="00201563"/>
    <w:rsid w:val="00201678"/>
    <w:rsid w:val="00201AE0"/>
    <w:rsid w:val="00201BC4"/>
    <w:rsid w:val="00201E06"/>
    <w:rsid w:val="0020362E"/>
    <w:rsid w:val="00203D40"/>
    <w:rsid w:val="002070A6"/>
    <w:rsid w:val="002071F5"/>
    <w:rsid w:val="00207993"/>
    <w:rsid w:val="00213F7B"/>
    <w:rsid w:val="002144BE"/>
    <w:rsid w:val="002145CF"/>
    <w:rsid w:val="00214F42"/>
    <w:rsid w:val="00216550"/>
    <w:rsid w:val="00216C38"/>
    <w:rsid w:val="00217A6A"/>
    <w:rsid w:val="00217B28"/>
    <w:rsid w:val="00221313"/>
    <w:rsid w:val="00224977"/>
    <w:rsid w:val="0022772E"/>
    <w:rsid w:val="00231830"/>
    <w:rsid w:val="002320EC"/>
    <w:rsid w:val="0023298A"/>
    <w:rsid w:val="00236444"/>
    <w:rsid w:val="0023682D"/>
    <w:rsid w:val="002370ED"/>
    <w:rsid w:val="00237A15"/>
    <w:rsid w:val="00240EB9"/>
    <w:rsid w:val="00242F78"/>
    <w:rsid w:val="002438D9"/>
    <w:rsid w:val="002449FE"/>
    <w:rsid w:val="00244AD7"/>
    <w:rsid w:val="00244C88"/>
    <w:rsid w:val="0024592E"/>
    <w:rsid w:val="00246B96"/>
    <w:rsid w:val="002502A9"/>
    <w:rsid w:val="0025202C"/>
    <w:rsid w:val="00252591"/>
    <w:rsid w:val="00252DE7"/>
    <w:rsid w:val="00253B25"/>
    <w:rsid w:val="0025431C"/>
    <w:rsid w:val="00256C4E"/>
    <w:rsid w:val="00257BDF"/>
    <w:rsid w:val="00260FE0"/>
    <w:rsid w:val="00261827"/>
    <w:rsid w:val="00261BCF"/>
    <w:rsid w:val="00262C30"/>
    <w:rsid w:val="00264BA0"/>
    <w:rsid w:val="00265B33"/>
    <w:rsid w:val="00265B7E"/>
    <w:rsid w:val="0027142A"/>
    <w:rsid w:val="00271640"/>
    <w:rsid w:val="00271E66"/>
    <w:rsid w:val="00272856"/>
    <w:rsid w:val="002735C5"/>
    <w:rsid w:val="00276247"/>
    <w:rsid w:val="00277267"/>
    <w:rsid w:val="00277394"/>
    <w:rsid w:val="002774FA"/>
    <w:rsid w:val="00280117"/>
    <w:rsid w:val="00280EA2"/>
    <w:rsid w:val="002815DA"/>
    <w:rsid w:val="0028414B"/>
    <w:rsid w:val="00284A8D"/>
    <w:rsid w:val="00284E95"/>
    <w:rsid w:val="00285047"/>
    <w:rsid w:val="002852B0"/>
    <w:rsid w:val="00285B8B"/>
    <w:rsid w:val="00285E15"/>
    <w:rsid w:val="00292503"/>
    <w:rsid w:val="0029273C"/>
    <w:rsid w:val="00292EB2"/>
    <w:rsid w:val="002955C0"/>
    <w:rsid w:val="002957C3"/>
    <w:rsid w:val="002A47AC"/>
    <w:rsid w:val="002A51B4"/>
    <w:rsid w:val="002A63D6"/>
    <w:rsid w:val="002A6971"/>
    <w:rsid w:val="002A7D7C"/>
    <w:rsid w:val="002B01A7"/>
    <w:rsid w:val="002B02B2"/>
    <w:rsid w:val="002B3377"/>
    <w:rsid w:val="002B40D2"/>
    <w:rsid w:val="002B4320"/>
    <w:rsid w:val="002B6B2B"/>
    <w:rsid w:val="002C0328"/>
    <w:rsid w:val="002C0961"/>
    <w:rsid w:val="002C3B5A"/>
    <w:rsid w:val="002C4935"/>
    <w:rsid w:val="002C5477"/>
    <w:rsid w:val="002C6752"/>
    <w:rsid w:val="002C6832"/>
    <w:rsid w:val="002C6842"/>
    <w:rsid w:val="002C68E4"/>
    <w:rsid w:val="002D037D"/>
    <w:rsid w:val="002D0487"/>
    <w:rsid w:val="002D04AE"/>
    <w:rsid w:val="002D07CA"/>
    <w:rsid w:val="002D1259"/>
    <w:rsid w:val="002D1691"/>
    <w:rsid w:val="002D1E53"/>
    <w:rsid w:val="002D3DBB"/>
    <w:rsid w:val="002D5637"/>
    <w:rsid w:val="002D5BAF"/>
    <w:rsid w:val="002D5BD7"/>
    <w:rsid w:val="002D61B8"/>
    <w:rsid w:val="002D7402"/>
    <w:rsid w:val="002E09F3"/>
    <w:rsid w:val="002E250E"/>
    <w:rsid w:val="002E392C"/>
    <w:rsid w:val="002E4A46"/>
    <w:rsid w:val="002E4D1A"/>
    <w:rsid w:val="002E666E"/>
    <w:rsid w:val="002E7574"/>
    <w:rsid w:val="002E7E70"/>
    <w:rsid w:val="002F011C"/>
    <w:rsid w:val="002F0AC6"/>
    <w:rsid w:val="002F0B08"/>
    <w:rsid w:val="002F1370"/>
    <w:rsid w:val="002F1990"/>
    <w:rsid w:val="002F2466"/>
    <w:rsid w:val="002F2B81"/>
    <w:rsid w:val="002F3084"/>
    <w:rsid w:val="002F31AE"/>
    <w:rsid w:val="002F5010"/>
    <w:rsid w:val="002F594A"/>
    <w:rsid w:val="002F5A3B"/>
    <w:rsid w:val="002F6248"/>
    <w:rsid w:val="00300305"/>
    <w:rsid w:val="00300D97"/>
    <w:rsid w:val="00300F58"/>
    <w:rsid w:val="003029C6"/>
    <w:rsid w:val="00303F81"/>
    <w:rsid w:val="00306185"/>
    <w:rsid w:val="00306E4D"/>
    <w:rsid w:val="00307352"/>
    <w:rsid w:val="00310868"/>
    <w:rsid w:val="003112B0"/>
    <w:rsid w:val="003139BE"/>
    <w:rsid w:val="00314455"/>
    <w:rsid w:val="00316490"/>
    <w:rsid w:val="00320188"/>
    <w:rsid w:val="003203F0"/>
    <w:rsid w:val="003249E8"/>
    <w:rsid w:val="003250D7"/>
    <w:rsid w:val="00326741"/>
    <w:rsid w:val="00327BB7"/>
    <w:rsid w:val="00327FBA"/>
    <w:rsid w:val="00330667"/>
    <w:rsid w:val="003313DE"/>
    <w:rsid w:val="0033298C"/>
    <w:rsid w:val="00332FF9"/>
    <w:rsid w:val="00333BE9"/>
    <w:rsid w:val="00333DB9"/>
    <w:rsid w:val="003352E3"/>
    <w:rsid w:val="003359D4"/>
    <w:rsid w:val="003360FE"/>
    <w:rsid w:val="00336A5E"/>
    <w:rsid w:val="00341BD2"/>
    <w:rsid w:val="00342B84"/>
    <w:rsid w:val="00344015"/>
    <w:rsid w:val="003449ED"/>
    <w:rsid w:val="00344A54"/>
    <w:rsid w:val="00344B14"/>
    <w:rsid w:val="00344FA1"/>
    <w:rsid w:val="00350906"/>
    <w:rsid w:val="00350C2F"/>
    <w:rsid w:val="00351124"/>
    <w:rsid w:val="00352EDD"/>
    <w:rsid w:val="003534AF"/>
    <w:rsid w:val="0035560A"/>
    <w:rsid w:val="003617E9"/>
    <w:rsid w:val="00361A10"/>
    <w:rsid w:val="00362A75"/>
    <w:rsid w:val="00362F88"/>
    <w:rsid w:val="0036359D"/>
    <w:rsid w:val="0036427C"/>
    <w:rsid w:val="00364E42"/>
    <w:rsid w:val="003650B6"/>
    <w:rsid w:val="00367CC6"/>
    <w:rsid w:val="00370622"/>
    <w:rsid w:val="003707EE"/>
    <w:rsid w:val="003711FD"/>
    <w:rsid w:val="003714FF"/>
    <w:rsid w:val="00372476"/>
    <w:rsid w:val="003746BA"/>
    <w:rsid w:val="003757AF"/>
    <w:rsid w:val="00375D05"/>
    <w:rsid w:val="00376467"/>
    <w:rsid w:val="00376AA5"/>
    <w:rsid w:val="00377051"/>
    <w:rsid w:val="00377B89"/>
    <w:rsid w:val="0038115A"/>
    <w:rsid w:val="0038185A"/>
    <w:rsid w:val="00382FCB"/>
    <w:rsid w:val="003833D5"/>
    <w:rsid w:val="003839EF"/>
    <w:rsid w:val="003868E2"/>
    <w:rsid w:val="00386EF1"/>
    <w:rsid w:val="00387ACF"/>
    <w:rsid w:val="00387C96"/>
    <w:rsid w:val="00387F40"/>
    <w:rsid w:val="00392498"/>
    <w:rsid w:val="003934BA"/>
    <w:rsid w:val="00393C15"/>
    <w:rsid w:val="0039486F"/>
    <w:rsid w:val="00395957"/>
    <w:rsid w:val="003964CD"/>
    <w:rsid w:val="00396C7E"/>
    <w:rsid w:val="00396EC3"/>
    <w:rsid w:val="00397F4A"/>
    <w:rsid w:val="003A1999"/>
    <w:rsid w:val="003A23DC"/>
    <w:rsid w:val="003A39A9"/>
    <w:rsid w:val="003A3A63"/>
    <w:rsid w:val="003A54F8"/>
    <w:rsid w:val="003A6F3F"/>
    <w:rsid w:val="003A7036"/>
    <w:rsid w:val="003B0405"/>
    <w:rsid w:val="003B1B66"/>
    <w:rsid w:val="003B2A8C"/>
    <w:rsid w:val="003B387F"/>
    <w:rsid w:val="003B47DE"/>
    <w:rsid w:val="003B4BAC"/>
    <w:rsid w:val="003B6719"/>
    <w:rsid w:val="003B67F2"/>
    <w:rsid w:val="003B6E85"/>
    <w:rsid w:val="003B775E"/>
    <w:rsid w:val="003B7B41"/>
    <w:rsid w:val="003B7D31"/>
    <w:rsid w:val="003C05C9"/>
    <w:rsid w:val="003C0D18"/>
    <w:rsid w:val="003C1253"/>
    <w:rsid w:val="003C1390"/>
    <w:rsid w:val="003C2016"/>
    <w:rsid w:val="003C2141"/>
    <w:rsid w:val="003C2538"/>
    <w:rsid w:val="003C2854"/>
    <w:rsid w:val="003C2F85"/>
    <w:rsid w:val="003C3F6F"/>
    <w:rsid w:val="003C3FBF"/>
    <w:rsid w:val="003C5211"/>
    <w:rsid w:val="003C6730"/>
    <w:rsid w:val="003D0825"/>
    <w:rsid w:val="003D1FCD"/>
    <w:rsid w:val="003D2093"/>
    <w:rsid w:val="003D220F"/>
    <w:rsid w:val="003D2778"/>
    <w:rsid w:val="003D3BD8"/>
    <w:rsid w:val="003D5FD6"/>
    <w:rsid w:val="003D76BD"/>
    <w:rsid w:val="003E0010"/>
    <w:rsid w:val="003E0313"/>
    <w:rsid w:val="003E0A06"/>
    <w:rsid w:val="003E134A"/>
    <w:rsid w:val="003E16D0"/>
    <w:rsid w:val="003E2616"/>
    <w:rsid w:val="003E2982"/>
    <w:rsid w:val="003E2DDB"/>
    <w:rsid w:val="003E31BC"/>
    <w:rsid w:val="003E397E"/>
    <w:rsid w:val="003E456F"/>
    <w:rsid w:val="003E5C49"/>
    <w:rsid w:val="003E62AB"/>
    <w:rsid w:val="003E7621"/>
    <w:rsid w:val="003F2255"/>
    <w:rsid w:val="003F3E07"/>
    <w:rsid w:val="003F4B25"/>
    <w:rsid w:val="003F5A15"/>
    <w:rsid w:val="003F5A2A"/>
    <w:rsid w:val="003F7B16"/>
    <w:rsid w:val="003F7BE9"/>
    <w:rsid w:val="00401348"/>
    <w:rsid w:val="004023BB"/>
    <w:rsid w:val="00402CF4"/>
    <w:rsid w:val="00404035"/>
    <w:rsid w:val="0040448C"/>
    <w:rsid w:val="004050F2"/>
    <w:rsid w:val="00406DD3"/>
    <w:rsid w:val="00407C0C"/>
    <w:rsid w:val="004104F2"/>
    <w:rsid w:val="00410973"/>
    <w:rsid w:val="00413A15"/>
    <w:rsid w:val="00413A55"/>
    <w:rsid w:val="0041583F"/>
    <w:rsid w:val="00415AC2"/>
    <w:rsid w:val="00416868"/>
    <w:rsid w:val="00416F1E"/>
    <w:rsid w:val="004179B2"/>
    <w:rsid w:val="00420A53"/>
    <w:rsid w:val="00420B18"/>
    <w:rsid w:val="00421E5B"/>
    <w:rsid w:val="00422672"/>
    <w:rsid w:val="00422AB7"/>
    <w:rsid w:val="00423364"/>
    <w:rsid w:val="004239BD"/>
    <w:rsid w:val="004243CF"/>
    <w:rsid w:val="0042549A"/>
    <w:rsid w:val="00427309"/>
    <w:rsid w:val="004307AD"/>
    <w:rsid w:val="00433101"/>
    <w:rsid w:val="004338B6"/>
    <w:rsid w:val="00433F86"/>
    <w:rsid w:val="00442A1B"/>
    <w:rsid w:val="00443BF9"/>
    <w:rsid w:val="00444C00"/>
    <w:rsid w:val="00446B01"/>
    <w:rsid w:val="0044713E"/>
    <w:rsid w:val="004472A2"/>
    <w:rsid w:val="00451197"/>
    <w:rsid w:val="00451D3C"/>
    <w:rsid w:val="0045205B"/>
    <w:rsid w:val="004532A2"/>
    <w:rsid w:val="00453519"/>
    <w:rsid w:val="00454069"/>
    <w:rsid w:val="004577D7"/>
    <w:rsid w:val="00457EB6"/>
    <w:rsid w:val="004608A8"/>
    <w:rsid w:val="004608C2"/>
    <w:rsid w:val="004617CD"/>
    <w:rsid w:val="00461A0E"/>
    <w:rsid w:val="00461E45"/>
    <w:rsid w:val="00462654"/>
    <w:rsid w:val="0046267C"/>
    <w:rsid w:val="00462B74"/>
    <w:rsid w:val="00462FE0"/>
    <w:rsid w:val="004632A3"/>
    <w:rsid w:val="00464180"/>
    <w:rsid w:val="00464CF3"/>
    <w:rsid w:val="004660F4"/>
    <w:rsid w:val="00466199"/>
    <w:rsid w:val="004708C6"/>
    <w:rsid w:val="00470BAF"/>
    <w:rsid w:val="0047391B"/>
    <w:rsid w:val="004739F3"/>
    <w:rsid w:val="00475BBA"/>
    <w:rsid w:val="00476EA3"/>
    <w:rsid w:val="00481B0D"/>
    <w:rsid w:val="00482924"/>
    <w:rsid w:val="00482BF9"/>
    <w:rsid w:val="00482F96"/>
    <w:rsid w:val="004843A4"/>
    <w:rsid w:val="0048512E"/>
    <w:rsid w:val="00485688"/>
    <w:rsid w:val="00487D3A"/>
    <w:rsid w:val="00490BF5"/>
    <w:rsid w:val="0049129F"/>
    <w:rsid w:val="00491666"/>
    <w:rsid w:val="00492259"/>
    <w:rsid w:val="0049297E"/>
    <w:rsid w:val="00493F3E"/>
    <w:rsid w:val="0049424A"/>
    <w:rsid w:val="004945D8"/>
    <w:rsid w:val="00494B5F"/>
    <w:rsid w:val="00497767"/>
    <w:rsid w:val="004A0E8D"/>
    <w:rsid w:val="004A1234"/>
    <w:rsid w:val="004A1820"/>
    <w:rsid w:val="004A2B29"/>
    <w:rsid w:val="004A2BAD"/>
    <w:rsid w:val="004A3BE9"/>
    <w:rsid w:val="004A6357"/>
    <w:rsid w:val="004A6920"/>
    <w:rsid w:val="004A784B"/>
    <w:rsid w:val="004A7B2E"/>
    <w:rsid w:val="004A7BCA"/>
    <w:rsid w:val="004A7CC9"/>
    <w:rsid w:val="004B034C"/>
    <w:rsid w:val="004B0BCF"/>
    <w:rsid w:val="004B0DEB"/>
    <w:rsid w:val="004B0E52"/>
    <w:rsid w:val="004B2A10"/>
    <w:rsid w:val="004B2A63"/>
    <w:rsid w:val="004B301A"/>
    <w:rsid w:val="004B387B"/>
    <w:rsid w:val="004B498E"/>
    <w:rsid w:val="004B4B4E"/>
    <w:rsid w:val="004C1596"/>
    <w:rsid w:val="004C2128"/>
    <w:rsid w:val="004C2500"/>
    <w:rsid w:val="004C4702"/>
    <w:rsid w:val="004C530B"/>
    <w:rsid w:val="004C580C"/>
    <w:rsid w:val="004C58B5"/>
    <w:rsid w:val="004C6200"/>
    <w:rsid w:val="004C665A"/>
    <w:rsid w:val="004C7207"/>
    <w:rsid w:val="004C7D25"/>
    <w:rsid w:val="004D0375"/>
    <w:rsid w:val="004D282B"/>
    <w:rsid w:val="004D2E57"/>
    <w:rsid w:val="004D4AFD"/>
    <w:rsid w:val="004D501A"/>
    <w:rsid w:val="004D573B"/>
    <w:rsid w:val="004D60B9"/>
    <w:rsid w:val="004D708C"/>
    <w:rsid w:val="004E22FE"/>
    <w:rsid w:val="004E2AA9"/>
    <w:rsid w:val="004E629A"/>
    <w:rsid w:val="004E6905"/>
    <w:rsid w:val="004F19C0"/>
    <w:rsid w:val="004F234B"/>
    <w:rsid w:val="004F4666"/>
    <w:rsid w:val="005015CC"/>
    <w:rsid w:val="00502752"/>
    <w:rsid w:val="00502A1B"/>
    <w:rsid w:val="00502D0E"/>
    <w:rsid w:val="005044C5"/>
    <w:rsid w:val="00504FCA"/>
    <w:rsid w:val="00506B48"/>
    <w:rsid w:val="00506C71"/>
    <w:rsid w:val="00507061"/>
    <w:rsid w:val="005070CE"/>
    <w:rsid w:val="005079CE"/>
    <w:rsid w:val="0051051D"/>
    <w:rsid w:val="005120CA"/>
    <w:rsid w:val="005120F2"/>
    <w:rsid w:val="005127A7"/>
    <w:rsid w:val="0051434E"/>
    <w:rsid w:val="0051501D"/>
    <w:rsid w:val="0051509C"/>
    <w:rsid w:val="0051521D"/>
    <w:rsid w:val="00515642"/>
    <w:rsid w:val="00515B2C"/>
    <w:rsid w:val="00520098"/>
    <w:rsid w:val="005202A6"/>
    <w:rsid w:val="00520C04"/>
    <w:rsid w:val="00521827"/>
    <w:rsid w:val="005229E6"/>
    <w:rsid w:val="00522E02"/>
    <w:rsid w:val="00523ECD"/>
    <w:rsid w:val="005241F1"/>
    <w:rsid w:val="005273E0"/>
    <w:rsid w:val="0053052D"/>
    <w:rsid w:val="00530B65"/>
    <w:rsid w:val="00531077"/>
    <w:rsid w:val="005324D1"/>
    <w:rsid w:val="005333D4"/>
    <w:rsid w:val="00533FBC"/>
    <w:rsid w:val="00535BEA"/>
    <w:rsid w:val="00540DE5"/>
    <w:rsid w:val="00541003"/>
    <w:rsid w:val="005427BD"/>
    <w:rsid w:val="00543B0F"/>
    <w:rsid w:val="0054567C"/>
    <w:rsid w:val="005477A3"/>
    <w:rsid w:val="005520BF"/>
    <w:rsid w:val="00552BD8"/>
    <w:rsid w:val="00552EFF"/>
    <w:rsid w:val="00552FF6"/>
    <w:rsid w:val="00553096"/>
    <w:rsid w:val="00553F67"/>
    <w:rsid w:val="00554110"/>
    <w:rsid w:val="005567ED"/>
    <w:rsid w:val="00557D0F"/>
    <w:rsid w:val="005609D9"/>
    <w:rsid w:val="00560F03"/>
    <w:rsid w:val="00561810"/>
    <w:rsid w:val="00563D24"/>
    <w:rsid w:val="00565ABB"/>
    <w:rsid w:val="005660C7"/>
    <w:rsid w:val="005663F6"/>
    <w:rsid w:val="005676C3"/>
    <w:rsid w:val="0057045A"/>
    <w:rsid w:val="00570A41"/>
    <w:rsid w:val="0057198A"/>
    <w:rsid w:val="00571C37"/>
    <w:rsid w:val="00572217"/>
    <w:rsid w:val="00572D43"/>
    <w:rsid w:val="00572D6D"/>
    <w:rsid w:val="00573BF1"/>
    <w:rsid w:val="00574C33"/>
    <w:rsid w:val="005759B2"/>
    <w:rsid w:val="0057608A"/>
    <w:rsid w:val="00576A08"/>
    <w:rsid w:val="00577625"/>
    <w:rsid w:val="00582AF7"/>
    <w:rsid w:val="0058699C"/>
    <w:rsid w:val="00586A17"/>
    <w:rsid w:val="00586BE8"/>
    <w:rsid w:val="00586CCD"/>
    <w:rsid w:val="0058783B"/>
    <w:rsid w:val="0059080C"/>
    <w:rsid w:val="005909FC"/>
    <w:rsid w:val="00590A73"/>
    <w:rsid w:val="00590E90"/>
    <w:rsid w:val="00592625"/>
    <w:rsid w:val="005932C2"/>
    <w:rsid w:val="00594EE9"/>
    <w:rsid w:val="00594F5A"/>
    <w:rsid w:val="00595CE6"/>
    <w:rsid w:val="00596157"/>
    <w:rsid w:val="005961AF"/>
    <w:rsid w:val="0059659D"/>
    <w:rsid w:val="005A096A"/>
    <w:rsid w:val="005A237C"/>
    <w:rsid w:val="005A324E"/>
    <w:rsid w:val="005A43E4"/>
    <w:rsid w:val="005A4EBD"/>
    <w:rsid w:val="005A4ED2"/>
    <w:rsid w:val="005A5111"/>
    <w:rsid w:val="005A5A84"/>
    <w:rsid w:val="005A5B1D"/>
    <w:rsid w:val="005B0A25"/>
    <w:rsid w:val="005B30F2"/>
    <w:rsid w:val="005B3E0F"/>
    <w:rsid w:val="005B6D72"/>
    <w:rsid w:val="005C0040"/>
    <w:rsid w:val="005C0F80"/>
    <w:rsid w:val="005C0FA3"/>
    <w:rsid w:val="005C1620"/>
    <w:rsid w:val="005C164B"/>
    <w:rsid w:val="005C280C"/>
    <w:rsid w:val="005C2AA3"/>
    <w:rsid w:val="005C4050"/>
    <w:rsid w:val="005C58E2"/>
    <w:rsid w:val="005C71CC"/>
    <w:rsid w:val="005D0162"/>
    <w:rsid w:val="005D02D0"/>
    <w:rsid w:val="005D179C"/>
    <w:rsid w:val="005D26B6"/>
    <w:rsid w:val="005D2A6F"/>
    <w:rsid w:val="005D2F48"/>
    <w:rsid w:val="005D4729"/>
    <w:rsid w:val="005D52C8"/>
    <w:rsid w:val="005D568D"/>
    <w:rsid w:val="005D66C4"/>
    <w:rsid w:val="005D69B1"/>
    <w:rsid w:val="005D77DF"/>
    <w:rsid w:val="005D7A33"/>
    <w:rsid w:val="005E1221"/>
    <w:rsid w:val="005E1385"/>
    <w:rsid w:val="005E30EB"/>
    <w:rsid w:val="005E3F22"/>
    <w:rsid w:val="005E4487"/>
    <w:rsid w:val="005E4D5E"/>
    <w:rsid w:val="005E4E70"/>
    <w:rsid w:val="005F0C17"/>
    <w:rsid w:val="005F0C3B"/>
    <w:rsid w:val="005F19C7"/>
    <w:rsid w:val="005F243D"/>
    <w:rsid w:val="005F37F0"/>
    <w:rsid w:val="005F3F57"/>
    <w:rsid w:val="005F4DEB"/>
    <w:rsid w:val="005F5E2B"/>
    <w:rsid w:val="005F6D0F"/>
    <w:rsid w:val="005F72F9"/>
    <w:rsid w:val="005F7A7B"/>
    <w:rsid w:val="00600A1D"/>
    <w:rsid w:val="00601857"/>
    <w:rsid w:val="00602094"/>
    <w:rsid w:val="00602A8A"/>
    <w:rsid w:val="00603BE4"/>
    <w:rsid w:val="00606A1F"/>
    <w:rsid w:val="00606EB8"/>
    <w:rsid w:val="00606F65"/>
    <w:rsid w:val="006103B9"/>
    <w:rsid w:val="00611B2D"/>
    <w:rsid w:val="006120C8"/>
    <w:rsid w:val="0061250E"/>
    <w:rsid w:val="00612E1A"/>
    <w:rsid w:val="00613C7A"/>
    <w:rsid w:val="006140E1"/>
    <w:rsid w:val="00615196"/>
    <w:rsid w:val="006162A7"/>
    <w:rsid w:val="00616DCC"/>
    <w:rsid w:val="006173A0"/>
    <w:rsid w:val="00620235"/>
    <w:rsid w:val="00620880"/>
    <w:rsid w:val="006209FF"/>
    <w:rsid w:val="00620E1B"/>
    <w:rsid w:val="00623C1A"/>
    <w:rsid w:val="00623F6C"/>
    <w:rsid w:val="006245BD"/>
    <w:rsid w:val="00625992"/>
    <w:rsid w:val="00626BB8"/>
    <w:rsid w:val="00626E75"/>
    <w:rsid w:val="00627668"/>
    <w:rsid w:val="006304AA"/>
    <w:rsid w:val="006307C0"/>
    <w:rsid w:val="00631662"/>
    <w:rsid w:val="00632BBC"/>
    <w:rsid w:val="00633938"/>
    <w:rsid w:val="00634729"/>
    <w:rsid w:val="006349F4"/>
    <w:rsid w:val="00636060"/>
    <w:rsid w:val="0063682B"/>
    <w:rsid w:val="00636EAB"/>
    <w:rsid w:val="006418D9"/>
    <w:rsid w:val="00641B4D"/>
    <w:rsid w:val="0064260F"/>
    <w:rsid w:val="00643013"/>
    <w:rsid w:val="0064326C"/>
    <w:rsid w:val="0064413E"/>
    <w:rsid w:val="00646E6F"/>
    <w:rsid w:val="00646EAC"/>
    <w:rsid w:val="00647FB9"/>
    <w:rsid w:val="006502A2"/>
    <w:rsid w:val="00652DB8"/>
    <w:rsid w:val="00653970"/>
    <w:rsid w:val="00653FA8"/>
    <w:rsid w:val="0065470C"/>
    <w:rsid w:val="00654B24"/>
    <w:rsid w:val="00656ED0"/>
    <w:rsid w:val="006576AC"/>
    <w:rsid w:val="00657BE1"/>
    <w:rsid w:val="0066019F"/>
    <w:rsid w:val="00661467"/>
    <w:rsid w:val="00661E47"/>
    <w:rsid w:val="006629C7"/>
    <w:rsid w:val="00663398"/>
    <w:rsid w:val="00663868"/>
    <w:rsid w:val="00665BB1"/>
    <w:rsid w:val="00666B36"/>
    <w:rsid w:val="0067037E"/>
    <w:rsid w:val="0067124C"/>
    <w:rsid w:val="00671D47"/>
    <w:rsid w:val="00672EFE"/>
    <w:rsid w:val="006748E6"/>
    <w:rsid w:val="00675F96"/>
    <w:rsid w:val="00676193"/>
    <w:rsid w:val="0067623D"/>
    <w:rsid w:val="00677872"/>
    <w:rsid w:val="006778CC"/>
    <w:rsid w:val="00677E68"/>
    <w:rsid w:val="006804D1"/>
    <w:rsid w:val="00682642"/>
    <w:rsid w:val="00685244"/>
    <w:rsid w:val="006854B1"/>
    <w:rsid w:val="00685649"/>
    <w:rsid w:val="00685A26"/>
    <w:rsid w:val="00685C98"/>
    <w:rsid w:val="00686267"/>
    <w:rsid w:val="00690539"/>
    <w:rsid w:val="00690728"/>
    <w:rsid w:val="00691012"/>
    <w:rsid w:val="006942D1"/>
    <w:rsid w:val="00694609"/>
    <w:rsid w:val="00697359"/>
    <w:rsid w:val="006A05F2"/>
    <w:rsid w:val="006A1DD2"/>
    <w:rsid w:val="006A1E9B"/>
    <w:rsid w:val="006A31A3"/>
    <w:rsid w:val="006A33A0"/>
    <w:rsid w:val="006A390B"/>
    <w:rsid w:val="006A40A9"/>
    <w:rsid w:val="006A4FF2"/>
    <w:rsid w:val="006A613B"/>
    <w:rsid w:val="006A6551"/>
    <w:rsid w:val="006A6790"/>
    <w:rsid w:val="006B08AE"/>
    <w:rsid w:val="006B09C7"/>
    <w:rsid w:val="006B1306"/>
    <w:rsid w:val="006B2132"/>
    <w:rsid w:val="006B21C8"/>
    <w:rsid w:val="006B2403"/>
    <w:rsid w:val="006B2900"/>
    <w:rsid w:val="006B379D"/>
    <w:rsid w:val="006B3DE4"/>
    <w:rsid w:val="006B625C"/>
    <w:rsid w:val="006B74A6"/>
    <w:rsid w:val="006B7EA7"/>
    <w:rsid w:val="006C0B83"/>
    <w:rsid w:val="006C16F2"/>
    <w:rsid w:val="006C1BA6"/>
    <w:rsid w:val="006C6BC7"/>
    <w:rsid w:val="006C72A6"/>
    <w:rsid w:val="006C7A7A"/>
    <w:rsid w:val="006D0ECA"/>
    <w:rsid w:val="006D2378"/>
    <w:rsid w:val="006D2CEB"/>
    <w:rsid w:val="006D33BB"/>
    <w:rsid w:val="006D44FF"/>
    <w:rsid w:val="006D4CDA"/>
    <w:rsid w:val="006D5EDB"/>
    <w:rsid w:val="006D6795"/>
    <w:rsid w:val="006D6BFF"/>
    <w:rsid w:val="006D705D"/>
    <w:rsid w:val="006E05B8"/>
    <w:rsid w:val="006E0A1E"/>
    <w:rsid w:val="006E0BFD"/>
    <w:rsid w:val="006E1CDF"/>
    <w:rsid w:val="006E3372"/>
    <w:rsid w:val="006E5648"/>
    <w:rsid w:val="006E6418"/>
    <w:rsid w:val="006E6907"/>
    <w:rsid w:val="006E73A7"/>
    <w:rsid w:val="006F1E32"/>
    <w:rsid w:val="006F1F6B"/>
    <w:rsid w:val="006F2A3E"/>
    <w:rsid w:val="006F4C5E"/>
    <w:rsid w:val="006F721D"/>
    <w:rsid w:val="006F72E6"/>
    <w:rsid w:val="00701EB6"/>
    <w:rsid w:val="00701F96"/>
    <w:rsid w:val="00702C6C"/>
    <w:rsid w:val="007067B6"/>
    <w:rsid w:val="007074B6"/>
    <w:rsid w:val="00707580"/>
    <w:rsid w:val="00710C74"/>
    <w:rsid w:val="00710D7F"/>
    <w:rsid w:val="00710EA3"/>
    <w:rsid w:val="00711212"/>
    <w:rsid w:val="00711281"/>
    <w:rsid w:val="007119BC"/>
    <w:rsid w:val="00711E5F"/>
    <w:rsid w:val="007124A8"/>
    <w:rsid w:val="007165B5"/>
    <w:rsid w:val="0072026B"/>
    <w:rsid w:val="00721094"/>
    <w:rsid w:val="007211FB"/>
    <w:rsid w:val="00721213"/>
    <w:rsid w:val="00724213"/>
    <w:rsid w:val="00725247"/>
    <w:rsid w:val="00733602"/>
    <w:rsid w:val="007348E1"/>
    <w:rsid w:val="00735578"/>
    <w:rsid w:val="0073666B"/>
    <w:rsid w:val="00736894"/>
    <w:rsid w:val="00736D79"/>
    <w:rsid w:val="007379FE"/>
    <w:rsid w:val="00740005"/>
    <w:rsid w:val="007400E4"/>
    <w:rsid w:val="00740316"/>
    <w:rsid w:val="0074219C"/>
    <w:rsid w:val="00742623"/>
    <w:rsid w:val="00744532"/>
    <w:rsid w:val="00744E9D"/>
    <w:rsid w:val="0074684B"/>
    <w:rsid w:val="00746A5C"/>
    <w:rsid w:val="007470B9"/>
    <w:rsid w:val="00747A37"/>
    <w:rsid w:val="0075008C"/>
    <w:rsid w:val="00750FAF"/>
    <w:rsid w:val="00751094"/>
    <w:rsid w:val="00751FC7"/>
    <w:rsid w:val="00753A4D"/>
    <w:rsid w:val="00753B6E"/>
    <w:rsid w:val="00754940"/>
    <w:rsid w:val="007549AA"/>
    <w:rsid w:val="00754A8F"/>
    <w:rsid w:val="007556DB"/>
    <w:rsid w:val="00756156"/>
    <w:rsid w:val="00756199"/>
    <w:rsid w:val="00756EC4"/>
    <w:rsid w:val="00757793"/>
    <w:rsid w:val="00760133"/>
    <w:rsid w:val="00760598"/>
    <w:rsid w:val="00760D52"/>
    <w:rsid w:val="00761E08"/>
    <w:rsid w:val="00762402"/>
    <w:rsid w:val="007640EE"/>
    <w:rsid w:val="0076534B"/>
    <w:rsid w:val="00767D73"/>
    <w:rsid w:val="007703BE"/>
    <w:rsid w:val="0077640A"/>
    <w:rsid w:val="0077664A"/>
    <w:rsid w:val="007774CE"/>
    <w:rsid w:val="00777B82"/>
    <w:rsid w:val="007802F5"/>
    <w:rsid w:val="0078034C"/>
    <w:rsid w:val="007806DA"/>
    <w:rsid w:val="00780C6A"/>
    <w:rsid w:val="0078121B"/>
    <w:rsid w:val="007825CC"/>
    <w:rsid w:val="007845E6"/>
    <w:rsid w:val="00786051"/>
    <w:rsid w:val="00786E73"/>
    <w:rsid w:val="007872C7"/>
    <w:rsid w:val="00787801"/>
    <w:rsid w:val="00790779"/>
    <w:rsid w:val="0079130C"/>
    <w:rsid w:val="007913D7"/>
    <w:rsid w:val="0079237D"/>
    <w:rsid w:val="007928E4"/>
    <w:rsid w:val="00793D92"/>
    <w:rsid w:val="00793F3D"/>
    <w:rsid w:val="0079522D"/>
    <w:rsid w:val="00795294"/>
    <w:rsid w:val="00795472"/>
    <w:rsid w:val="00795483"/>
    <w:rsid w:val="007965C9"/>
    <w:rsid w:val="0079727C"/>
    <w:rsid w:val="007A00C8"/>
    <w:rsid w:val="007A1E1C"/>
    <w:rsid w:val="007A29D2"/>
    <w:rsid w:val="007A2E6F"/>
    <w:rsid w:val="007A3060"/>
    <w:rsid w:val="007A30BA"/>
    <w:rsid w:val="007A4045"/>
    <w:rsid w:val="007A5D3F"/>
    <w:rsid w:val="007A6363"/>
    <w:rsid w:val="007A7259"/>
    <w:rsid w:val="007A7E18"/>
    <w:rsid w:val="007B1A47"/>
    <w:rsid w:val="007B3931"/>
    <w:rsid w:val="007B5DCD"/>
    <w:rsid w:val="007B65CA"/>
    <w:rsid w:val="007B733E"/>
    <w:rsid w:val="007B74E7"/>
    <w:rsid w:val="007B781F"/>
    <w:rsid w:val="007C1607"/>
    <w:rsid w:val="007C181D"/>
    <w:rsid w:val="007C273C"/>
    <w:rsid w:val="007C490D"/>
    <w:rsid w:val="007C6126"/>
    <w:rsid w:val="007C6273"/>
    <w:rsid w:val="007C62F6"/>
    <w:rsid w:val="007C6D2D"/>
    <w:rsid w:val="007D0254"/>
    <w:rsid w:val="007D16FA"/>
    <w:rsid w:val="007D1904"/>
    <w:rsid w:val="007D2C2E"/>
    <w:rsid w:val="007D2C6F"/>
    <w:rsid w:val="007D4D7D"/>
    <w:rsid w:val="007D5E06"/>
    <w:rsid w:val="007D6B8F"/>
    <w:rsid w:val="007D76FF"/>
    <w:rsid w:val="007D7722"/>
    <w:rsid w:val="007E0610"/>
    <w:rsid w:val="007E0D57"/>
    <w:rsid w:val="007E2FE8"/>
    <w:rsid w:val="007E4B03"/>
    <w:rsid w:val="007E61B7"/>
    <w:rsid w:val="007E61B9"/>
    <w:rsid w:val="007E6593"/>
    <w:rsid w:val="007E663D"/>
    <w:rsid w:val="007E74BC"/>
    <w:rsid w:val="007F148F"/>
    <w:rsid w:val="007F15A9"/>
    <w:rsid w:val="007F2F86"/>
    <w:rsid w:val="007F4102"/>
    <w:rsid w:val="007F426F"/>
    <w:rsid w:val="00800945"/>
    <w:rsid w:val="00800A0B"/>
    <w:rsid w:val="008010AB"/>
    <w:rsid w:val="00802040"/>
    <w:rsid w:val="00802A2C"/>
    <w:rsid w:val="00805CB7"/>
    <w:rsid w:val="00807D84"/>
    <w:rsid w:val="008109AA"/>
    <w:rsid w:val="008121C0"/>
    <w:rsid w:val="008144B5"/>
    <w:rsid w:val="00814696"/>
    <w:rsid w:val="008147B5"/>
    <w:rsid w:val="0081627B"/>
    <w:rsid w:val="00816722"/>
    <w:rsid w:val="0081682D"/>
    <w:rsid w:val="00816F4F"/>
    <w:rsid w:val="00817366"/>
    <w:rsid w:val="008177D7"/>
    <w:rsid w:val="0082106E"/>
    <w:rsid w:val="008220B1"/>
    <w:rsid w:val="008225A8"/>
    <w:rsid w:val="00824CE4"/>
    <w:rsid w:val="00826957"/>
    <w:rsid w:val="00830056"/>
    <w:rsid w:val="008302A3"/>
    <w:rsid w:val="00832542"/>
    <w:rsid w:val="00832A5A"/>
    <w:rsid w:val="00833338"/>
    <w:rsid w:val="00833DA2"/>
    <w:rsid w:val="00834191"/>
    <w:rsid w:val="00834AF8"/>
    <w:rsid w:val="00835171"/>
    <w:rsid w:val="008365DA"/>
    <w:rsid w:val="0083714F"/>
    <w:rsid w:val="00837362"/>
    <w:rsid w:val="00840521"/>
    <w:rsid w:val="00840CA1"/>
    <w:rsid w:val="0084111C"/>
    <w:rsid w:val="00841224"/>
    <w:rsid w:val="00841FF3"/>
    <w:rsid w:val="00843CBD"/>
    <w:rsid w:val="00844BA5"/>
    <w:rsid w:val="00844EF0"/>
    <w:rsid w:val="008450E0"/>
    <w:rsid w:val="00846405"/>
    <w:rsid w:val="00846436"/>
    <w:rsid w:val="00847999"/>
    <w:rsid w:val="00851F13"/>
    <w:rsid w:val="008521E4"/>
    <w:rsid w:val="008528BB"/>
    <w:rsid w:val="008528FB"/>
    <w:rsid w:val="008539F3"/>
    <w:rsid w:val="00853CFC"/>
    <w:rsid w:val="008563F4"/>
    <w:rsid w:val="008612D0"/>
    <w:rsid w:val="008614E6"/>
    <w:rsid w:val="008625C4"/>
    <w:rsid w:val="008627A1"/>
    <w:rsid w:val="00862C13"/>
    <w:rsid w:val="00863425"/>
    <w:rsid w:val="008637CF"/>
    <w:rsid w:val="00864BF5"/>
    <w:rsid w:val="008663A4"/>
    <w:rsid w:val="00870177"/>
    <w:rsid w:val="0087262C"/>
    <w:rsid w:val="00872713"/>
    <w:rsid w:val="008727AB"/>
    <w:rsid w:val="00873229"/>
    <w:rsid w:val="008745A7"/>
    <w:rsid w:val="00881035"/>
    <w:rsid w:val="00881840"/>
    <w:rsid w:val="00881E26"/>
    <w:rsid w:val="008831AE"/>
    <w:rsid w:val="00883C52"/>
    <w:rsid w:val="008847F2"/>
    <w:rsid w:val="00885FAD"/>
    <w:rsid w:val="00886B8D"/>
    <w:rsid w:val="008875DE"/>
    <w:rsid w:val="00890871"/>
    <w:rsid w:val="00891F97"/>
    <w:rsid w:val="00892C34"/>
    <w:rsid w:val="00893433"/>
    <w:rsid w:val="00893D4F"/>
    <w:rsid w:val="0089431B"/>
    <w:rsid w:val="00896EA6"/>
    <w:rsid w:val="008976EF"/>
    <w:rsid w:val="008A0779"/>
    <w:rsid w:val="008A21BC"/>
    <w:rsid w:val="008A4ECE"/>
    <w:rsid w:val="008B0284"/>
    <w:rsid w:val="008B1A53"/>
    <w:rsid w:val="008B3DCB"/>
    <w:rsid w:val="008B42C7"/>
    <w:rsid w:val="008B43AE"/>
    <w:rsid w:val="008B46A7"/>
    <w:rsid w:val="008B4914"/>
    <w:rsid w:val="008B491C"/>
    <w:rsid w:val="008B5059"/>
    <w:rsid w:val="008B6F36"/>
    <w:rsid w:val="008C035D"/>
    <w:rsid w:val="008C0530"/>
    <w:rsid w:val="008C26D1"/>
    <w:rsid w:val="008C2931"/>
    <w:rsid w:val="008C4250"/>
    <w:rsid w:val="008C4A4F"/>
    <w:rsid w:val="008C598E"/>
    <w:rsid w:val="008C7638"/>
    <w:rsid w:val="008C77A1"/>
    <w:rsid w:val="008D0872"/>
    <w:rsid w:val="008D08F7"/>
    <w:rsid w:val="008D129A"/>
    <w:rsid w:val="008D2AD5"/>
    <w:rsid w:val="008D31EB"/>
    <w:rsid w:val="008D442D"/>
    <w:rsid w:val="008D6D31"/>
    <w:rsid w:val="008D725A"/>
    <w:rsid w:val="008D7519"/>
    <w:rsid w:val="008D78A0"/>
    <w:rsid w:val="008D7D9E"/>
    <w:rsid w:val="008E01D8"/>
    <w:rsid w:val="008E059F"/>
    <w:rsid w:val="008E0CA5"/>
    <w:rsid w:val="008E151F"/>
    <w:rsid w:val="008E3F0A"/>
    <w:rsid w:val="008E48BF"/>
    <w:rsid w:val="008E53AA"/>
    <w:rsid w:val="008E5F5B"/>
    <w:rsid w:val="008E6D55"/>
    <w:rsid w:val="008E7321"/>
    <w:rsid w:val="008F0A5D"/>
    <w:rsid w:val="008F1A29"/>
    <w:rsid w:val="008F2B9B"/>
    <w:rsid w:val="008F2E9B"/>
    <w:rsid w:val="008F41FE"/>
    <w:rsid w:val="008F5E13"/>
    <w:rsid w:val="008F6AA0"/>
    <w:rsid w:val="008F74A7"/>
    <w:rsid w:val="008F7CDD"/>
    <w:rsid w:val="009012AE"/>
    <w:rsid w:val="00901591"/>
    <w:rsid w:val="009046AD"/>
    <w:rsid w:val="00906E42"/>
    <w:rsid w:val="0090712F"/>
    <w:rsid w:val="00910F9A"/>
    <w:rsid w:val="00911392"/>
    <w:rsid w:val="00911413"/>
    <w:rsid w:val="0091237C"/>
    <w:rsid w:val="00913D51"/>
    <w:rsid w:val="0091442D"/>
    <w:rsid w:val="00914F77"/>
    <w:rsid w:val="00915685"/>
    <w:rsid w:val="00915C0B"/>
    <w:rsid w:val="00916E21"/>
    <w:rsid w:val="009172FD"/>
    <w:rsid w:val="00917D9F"/>
    <w:rsid w:val="00922954"/>
    <w:rsid w:val="00922F38"/>
    <w:rsid w:val="00923C18"/>
    <w:rsid w:val="009246CB"/>
    <w:rsid w:val="00924730"/>
    <w:rsid w:val="00925981"/>
    <w:rsid w:val="00926371"/>
    <w:rsid w:val="00926613"/>
    <w:rsid w:val="00926CA1"/>
    <w:rsid w:val="0092713C"/>
    <w:rsid w:val="009305F0"/>
    <w:rsid w:val="00931F7D"/>
    <w:rsid w:val="0093213B"/>
    <w:rsid w:val="0093307F"/>
    <w:rsid w:val="009339E0"/>
    <w:rsid w:val="00935955"/>
    <w:rsid w:val="00935FB6"/>
    <w:rsid w:val="0093629C"/>
    <w:rsid w:val="00936926"/>
    <w:rsid w:val="00937EA8"/>
    <w:rsid w:val="009401FF"/>
    <w:rsid w:val="009403EA"/>
    <w:rsid w:val="009429E2"/>
    <w:rsid w:val="00944E84"/>
    <w:rsid w:val="00947DBE"/>
    <w:rsid w:val="00947EFB"/>
    <w:rsid w:val="0095005B"/>
    <w:rsid w:val="0095259F"/>
    <w:rsid w:val="0095265B"/>
    <w:rsid w:val="0095424C"/>
    <w:rsid w:val="00954272"/>
    <w:rsid w:val="009542A8"/>
    <w:rsid w:val="0095611C"/>
    <w:rsid w:val="00960BC8"/>
    <w:rsid w:val="009645D0"/>
    <w:rsid w:val="009657E3"/>
    <w:rsid w:val="009673B1"/>
    <w:rsid w:val="00967873"/>
    <w:rsid w:val="00967ED0"/>
    <w:rsid w:val="009704E8"/>
    <w:rsid w:val="00970500"/>
    <w:rsid w:val="009712DB"/>
    <w:rsid w:val="00971738"/>
    <w:rsid w:val="00971AF5"/>
    <w:rsid w:val="00972D2B"/>
    <w:rsid w:val="00972DE4"/>
    <w:rsid w:val="009736BD"/>
    <w:rsid w:val="009754A0"/>
    <w:rsid w:val="009764E8"/>
    <w:rsid w:val="00977959"/>
    <w:rsid w:val="00980159"/>
    <w:rsid w:val="00981552"/>
    <w:rsid w:val="00982984"/>
    <w:rsid w:val="00982BB9"/>
    <w:rsid w:val="00983B45"/>
    <w:rsid w:val="009860C6"/>
    <w:rsid w:val="00986BDB"/>
    <w:rsid w:val="00990D76"/>
    <w:rsid w:val="00991EFF"/>
    <w:rsid w:val="0099422A"/>
    <w:rsid w:val="00994445"/>
    <w:rsid w:val="00994DC1"/>
    <w:rsid w:val="00997B6C"/>
    <w:rsid w:val="009A0257"/>
    <w:rsid w:val="009A0A3B"/>
    <w:rsid w:val="009A2792"/>
    <w:rsid w:val="009A3BFF"/>
    <w:rsid w:val="009A549F"/>
    <w:rsid w:val="009B0FAC"/>
    <w:rsid w:val="009B101F"/>
    <w:rsid w:val="009B212F"/>
    <w:rsid w:val="009B4107"/>
    <w:rsid w:val="009B475E"/>
    <w:rsid w:val="009B4AAC"/>
    <w:rsid w:val="009B55A2"/>
    <w:rsid w:val="009B7C19"/>
    <w:rsid w:val="009C07EF"/>
    <w:rsid w:val="009C19E2"/>
    <w:rsid w:val="009C1C2E"/>
    <w:rsid w:val="009C32DC"/>
    <w:rsid w:val="009C3BA1"/>
    <w:rsid w:val="009C40F3"/>
    <w:rsid w:val="009C4188"/>
    <w:rsid w:val="009C49E9"/>
    <w:rsid w:val="009D362D"/>
    <w:rsid w:val="009D3B73"/>
    <w:rsid w:val="009D51CE"/>
    <w:rsid w:val="009D5F1A"/>
    <w:rsid w:val="009D643A"/>
    <w:rsid w:val="009D6A53"/>
    <w:rsid w:val="009D70AF"/>
    <w:rsid w:val="009D7BCF"/>
    <w:rsid w:val="009E181E"/>
    <w:rsid w:val="009E275F"/>
    <w:rsid w:val="009E343A"/>
    <w:rsid w:val="009E4F0D"/>
    <w:rsid w:val="009E5003"/>
    <w:rsid w:val="009E5459"/>
    <w:rsid w:val="009E5490"/>
    <w:rsid w:val="009E5796"/>
    <w:rsid w:val="009E5AC0"/>
    <w:rsid w:val="009E6615"/>
    <w:rsid w:val="009E779D"/>
    <w:rsid w:val="009E7EEB"/>
    <w:rsid w:val="009F0E66"/>
    <w:rsid w:val="009F1D43"/>
    <w:rsid w:val="009F1DCB"/>
    <w:rsid w:val="009F2A8C"/>
    <w:rsid w:val="009F4C69"/>
    <w:rsid w:val="009F59CE"/>
    <w:rsid w:val="009F7678"/>
    <w:rsid w:val="00A00660"/>
    <w:rsid w:val="00A00729"/>
    <w:rsid w:val="00A00AD5"/>
    <w:rsid w:val="00A01205"/>
    <w:rsid w:val="00A0145D"/>
    <w:rsid w:val="00A0370E"/>
    <w:rsid w:val="00A039C6"/>
    <w:rsid w:val="00A03C83"/>
    <w:rsid w:val="00A04426"/>
    <w:rsid w:val="00A04814"/>
    <w:rsid w:val="00A07826"/>
    <w:rsid w:val="00A07CEF"/>
    <w:rsid w:val="00A1067B"/>
    <w:rsid w:val="00A119EE"/>
    <w:rsid w:val="00A12007"/>
    <w:rsid w:val="00A133FC"/>
    <w:rsid w:val="00A1459A"/>
    <w:rsid w:val="00A1635F"/>
    <w:rsid w:val="00A21157"/>
    <w:rsid w:val="00A21EA2"/>
    <w:rsid w:val="00A229D0"/>
    <w:rsid w:val="00A22A9D"/>
    <w:rsid w:val="00A24CAF"/>
    <w:rsid w:val="00A2799A"/>
    <w:rsid w:val="00A301DA"/>
    <w:rsid w:val="00A30283"/>
    <w:rsid w:val="00A30864"/>
    <w:rsid w:val="00A32A7F"/>
    <w:rsid w:val="00A34387"/>
    <w:rsid w:val="00A3441B"/>
    <w:rsid w:val="00A35089"/>
    <w:rsid w:val="00A374C3"/>
    <w:rsid w:val="00A37824"/>
    <w:rsid w:val="00A40718"/>
    <w:rsid w:val="00A4135A"/>
    <w:rsid w:val="00A415BD"/>
    <w:rsid w:val="00A41693"/>
    <w:rsid w:val="00A42846"/>
    <w:rsid w:val="00A4365A"/>
    <w:rsid w:val="00A44382"/>
    <w:rsid w:val="00A44660"/>
    <w:rsid w:val="00A4483C"/>
    <w:rsid w:val="00A44A85"/>
    <w:rsid w:val="00A45539"/>
    <w:rsid w:val="00A45DA6"/>
    <w:rsid w:val="00A472E6"/>
    <w:rsid w:val="00A502C9"/>
    <w:rsid w:val="00A51FDF"/>
    <w:rsid w:val="00A52532"/>
    <w:rsid w:val="00A52569"/>
    <w:rsid w:val="00A52D07"/>
    <w:rsid w:val="00A539E2"/>
    <w:rsid w:val="00A566E8"/>
    <w:rsid w:val="00A575D0"/>
    <w:rsid w:val="00A578CB"/>
    <w:rsid w:val="00A57F78"/>
    <w:rsid w:val="00A60CCC"/>
    <w:rsid w:val="00A6101E"/>
    <w:rsid w:val="00A611CB"/>
    <w:rsid w:val="00A6368E"/>
    <w:rsid w:val="00A65502"/>
    <w:rsid w:val="00A6583C"/>
    <w:rsid w:val="00A65B5B"/>
    <w:rsid w:val="00A65BDF"/>
    <w:rsid w:val="00A66CFB"/>
    <w:rsid w:val="00A676D3"/>
    <w:rsid w:val="00A73316"/>
    <w:rsid w:val="00A777CC"/>
    <w:rsid w:val="00A77DD7"/>
    <w:rsid w:val="00A811C7"/>
    <w:rsid w:val="00A81B26"/>
    <w:rsid w:val="00A82817"/>
    <w:rsid w:val="00A82BA0"/>
    <w:rsid w:val="00A831F7"/>
    <w:rsid w:val="00A8353C"/>
    <w:rsid w:val="00A8396D"/>
    <w:rsid w:val="00A84E0F"/>
    <w:rsid w:val="00A86156"/>
    <w:rsid w:val="00A921F9"/>
    <w:rsid w:val="00A92EA7"/>
    <w:rsid w:val="00A93C79"/>
    <w:rsid w:val="00A94F24"/>
    <w:rsid w:val="00A95287"/>
    <w:rsid w:val="00A95E5D"/>
    <w:rsid w:val="00A968FC"/>
    <w:rsid w:val="00AA1141"/>
    <w:rsid w:val="00AA1349"/>
    <w:rsid w:val="00AA1713"/>
    <w:rsid w:val="00AA181F"/>
    <w:rsid w:val="00AA1A1D"/>
    <w:rsid w:val="00AA1FED"/>
    <w:rsid w:val="00AA32BD"/>
    <w:rsid w:val="00AA3D5A"/>
    <w:rsid w:val="00AA4654"/>
    <w:rsid w:val="00AA663F"/>
    <w:rsid w:val="00AA7502"/>
    <w:rsid w:val="00AB0332"/>
    <w:rsid w:val="00AB2B7B"/>
    <w:rsid w:val="00AB4C5E"/>
    <w:rsid w:val="00AB4D86"/>
    <w:rsid w:val="00AB613D"/>
    <w:rsid w:val="00AB6B67"/>
    <w:rsid w:val="00AB72D8"/>
    <w:rsid w:val="00AB7C0D"/>
    <w:rsid w:val="00AC05BE"/>
    <w:rsid w:val="00AC08E4"/>
    <w:rsid w:val="00AC1085"/>
    <w:rsid w:val="00AC17B1"/>
    <w:rsid w:val="00AC1879"/>
    <w:rsid w:val="00AC1E19"/>
    <w:rsid w:val="00AC536F"/>
    <w:rsid w:val="00AC672A"/>
    <w:rsid w:val="00AD0EE8"/>
    <w:rsid w:val="00AD1411"/>
    <w:rsid w:val="00AD1CF0"/>
    <w:rsid w:val="00AD2677"/>
    <w:rsid w:val="00AD2980"/>
    <w:rsid w:val="00AD2D45"/>
    <w:rsid w:val="00AD38EC"/>
    <w:rsid w:val="00AD5B72"/>
    <w:rsid w:val="00AE096E"/>
    <w:rsid w:val="00AE1429"/>
    <w:rsid w:val="00AE4696"/>
    <w:rsid w:val="00AE7195"/>
    <w:rsid w:val="00AF13A1"/>
    <w:rsid w:val="00AF162F"/>
    <w:rsid w:val="00AF180B"/>
    <w:rsid w:val="00AF1B84"/>
    <w:rsid w:val="00AF1D79"/>
    <w:rsid w:val="00AF24BA"/>
    <w:rsid w:val="00AF30E2"/>
    <w:rsid w:val="00AF3EE6"/>
    <w:rsid w:val="00AF41DC"/>
    <w:rsid w:val="00AF4212"/>
    <w:rsid w:val="00AF5202"/>
    <w:rsid w:val="00AF5856"/>
    <w:rsid w:val="00AF58E9"/>
    <w:rsid w:val="00AF5B00"/>
    <w:rsid w:val="00AF641F"/>
    <w:rsid w:val="00AF64B8"/>
    <w:rsid w:val="00AF74C9"/>
    <w:rsid w:val="00B00865"/>
    <w:rsid w:val="00B0116C"/>
    <w:rsid w:val="00B0163B"/>
    <w:rsid w:val="00B0237F"/>
    <w:rsid w:val="00B033BE"/>
    <w:rsid w:val="00B033FE"/>
    <w:rsid w:val="00B037C5"/>
    <w:rsid w:val="00B040B6"/>
    <w:rsid w:val="00B040ED"/>
    <w:rsid w:val="00B05477"/>
    <w:rsid w:val="00B0589B"/>
    <w:rsid w:val="00B06034"/>
    <w:rsid w:val="00B07A9D"/>
    <w:rsid w:val="00B10CFA"/>
    <w:rsid w:val="00B10E4A"/>
    <w:rsid w:val="00B10FA9"/>
    <w:rsid w:val="00B1128D"/>
    <w:rsid w:val="00B11A96"/>
    <w:rsid w:val="00B15973"/>
    <w:rsid w:val="00B15C7A"/>
    <w:rsid w:val="00B166A7"/>
    <w:rsid w:val="00B177D2"/>
    <w:rsid w:val="00B209B5"/>
    <w:rsid w:val="00B210C5"/>
    <w:rsid w:val="00B214B3"/>
    <w:rsid w:val="00B24960"/>
    <w:rsid w:val="00B24F91"/>
    <w:rsid w:val="00B26720"/>
    <w:rsid w:val="00B31B57"/>
    <w:rsid w:val="00B31E26"/>
    <w:rsid w:val="00B32AD0"/>
    <w:rsid w:val="00B32C5E"/>
    <w:rsid w:val="00B331E6"/>
    <w:rsid w:val="00B33247"/>
    <w:rsid w:val="00B33B39"/>
    <w:rsid w:val="00B40F26"/>
    <w:rsid w:val="00B415D1"/>
    <w:rsid w:val="00B415EE"/>
    <w:rsid w:val="00B41824"/>
    <w:rsid w:val="00B41FD1"/>
    <w:rsid w:val="00B4267B"/>
    <w:rsid w:val="00B42EC2"/>
    <w:rsid w:val="00B45CEE"/>
    <w:rsid w:val="00B47FE8"/>
    <w:rsid w:val="00B51C69"/>
    <w:rsid w:val="00B54789"/>
    <w:rsid w:val="00B57AD7"/>
    <w:rsid w:val="00B60CC3"/>
    <w:rsid w:val="00B61076"/>
    <w:rsid w:val="00B6521D"/>
    <w:rsid w:val="00B70F65"/>
    <w:rsid w:val="00B724CB"/>
    <w:rsid w:val="00B7269F"/>
    <w:rsid w:val="00B73C51"/>
    <w:rsid w:val="00B746A3"/>
    <w:rsid w:val="00B74ECF"/>
    <w:rsid w:val="00B775B1"/>
    <w:rsid w:val="00B80024"/>
    <w:rsid w:val="00B80042"/>
    <w:rsid w:val="00B80790"/>
    <w:rsid w:val="00B808A3"/>
    <w:rsid w:val="00B80BC0"/>
    <w:rsid w:val="00B81309"/>
    <w:rsid w:val="00B81D01"/>
    <w:rsid w:val="00B82871"/>
    <w:rsid w:val="00B83349"/>
    <w:rsid w:val="00B83C51"/>
    <w:rsid w:val="00B85091"/>
    <w:rsid w:val="00B87BEF"/>
    <w:rsid w:val="00B9113C"/>
    <w:rsid w:val="00B915D4"/>
    <w:rsid w:val="00B92DEF"/>
    <w:rsid w:val="00B93785"/>
    <w:rsid w:val="00B945F2"/>
    <w:rsid w:val="00B94C59"/>
    <w:rsid w:val="00B94D08"/>
    <w:rsid w:val="00B95582"/>
    <w:rsid w:val="00B95D8E"/>
    <w:rsid w:val="00B973D4"/>
    <w:rsid w:val="00B979DC"/>
    <w:rsid w:val="00B97DFE"/>
    <w:rsid w:val="00BA0E88"/>
    <w:rsid w:val="00BA31F8"/>
    <w:rsid w:val="00BA3298"/>
    <w:rsid w:val="00BA386B"/>
    <w:rsid w:val="00BA3CDA"/>
    <w:rsid w:val="00BA5218"/>
    <w:rsid w:val="00BA5CC2"/>
    <w:rsid w:val="00BA6262"/>
    <w:rsid w:val="00BA6E3F"/>
    <w:rsid w:val="00BA7536"/>
    <w:rsid w:val="00BB0225"/>
    <w:rsid w:val="00BB13B3"/>
    <w:rsid w:val="00BB2401"/>
    <w:rsid w:val="00BB2DAD"/>
    <w:rsid w:val="00BB36F2"/>
    <w:rsid w:val="00BB4056"/>
    <w:rsid w:val="00BB46DC"/>
    <w:rsid w:val="00BB573D"/>
    <w:rsid w:val="00BC019A"/>
    <w:rsid w:val="00BC10CE"/>
    <w:rsid w:val="00BC169B"/>
    <w:rsid w:val="00BC1804"/>
    <w:rsid w:val="00BC1D43"/>
    <w:rsid w:val="00BC2BAD"/>
    <w:rsid w:val="00BC34B4"/>
    <w:rsid w:val="00BC3BA3"/>
    <w:rsid w:val="00BC4039"/>
    <w:rsid w:val="00BC5DE2"/>
    <w:rsid w:val="00BC5E06"/>
    <w:rsid w:val="00BC6294"/>
    <w:rsid w:val="00BC6650"/>
    <w:rsid w:val="00BC7E44"/>
    <w:rsid w:val="00BD1738"/>
    <w:rsid w:val="00BD1851"/>
    <w:rsid w:val="00BD1C3D"/>
    <w:rsid w:val="00BD2863"/>
    <w:rsid w:val="00BD35DE"/>
    <w:rsid w:val="00BD36F7"/>
    <w:rsid w:val="00BD42FB"/>
    <w:rsid w:val="00BD49F9"/>
    <w:rsid w:val="00BD597E"/>
    <w:rsid w:val="00BD65F1"/>
    <w:rsid w:val="00BD719D"/>
    <w:rsid w:val="00BD7D8D"/>
    <w:rsid w:val="00BE1561"/>
    <w:rsid w:val="00BE3310"/>
    <w:rsid w:val="00BE3606"/>
    <w:rsid w:val="00BE390A"/>
    <w:rsid w:val="00BE43BF"/>
    <w:rsid w:val="00BE4B72"/>
    <w:rsid w:val="00BE5B44"/>
    <w:rsid w:val="00BE616F"/>
    <w:rsid w:val="00BE691D"/>
    <w:rsid w:val="00BE6F4D"/>
    <w:rsid w:val="00BF0E3B"/>
    <w:rsid w:val="00BF24AC"/>
    <w:rsid w:val="00BF37A3"/>
    <w:rsid w:val="00BF4444"/>
    <w:rsid w:val="00BF510B"/>
    <w:rsid w:val="00BF5247"/>
    <w:rsid w:val="00BF6FF9"/>
    <w:rsid w:val="00C03361"/>
    <w:rsid w:val="00C06D96"/>
    <w:rsid w:val="00C070FF"/>
    <w:rsid w:val="00C0781B"/>
    <w:rsid w:val="00C11566"/>
    <w:rsid w:val="00C1215C"/>
    <w:rsid w:val="00C12270"/>
    <w:rsid w:val="00C12D47"/>
    <w:rsid w:val="00C140B4"/>
    <w:rsid w:val="00C15B2C"/>
    <w:rsid w:val="00C1761B"/>
    <w:rsid w:val="00C22ECC"/>
    <w:rsid w:val="00C23EEC"/>
    <w:rsid w:val="00C2407D"/>
    <w:rsid w:val="00C2495E"/>
    <w:rsid w:val="00C2530C"/>
    <w:rsid w:val="00C2586E"/>
    <w:rsid w:val="00C30388"/>
    <w:rsid w:val="00C30B27"/>
    <w:rsid w:val="00C30D17"/>
    <w:rsid w:val="00C32C52"/>
    <w:rsid w:val="00C33324"/>
    <w:rsid w:val="00C338BB"/>
    <w:rsid w:val="00C33C96"/>
    <w:rsid w:val="00C357A2"/>
    <w:rsid w:val="00C3680D"/>
    <w:rsid w:val="00C36B9A"/>
    <w:rsid w:val="00C37669"/>
    <w:rsid w:val="00C40CD3"/>
    <w:rsid w:val="00C4183B"/>
    <w:rsid w:val="00C427A2"/>
    <w:rsid w:val="00C437A4"/>
    <w:rsid w:val="00C43C1F"/>
    <w:rsid w:val="00C44B96"/>
    <w:rsid w:val="00C45E9A"/>
    <w:rsid w:val="00C46FC4"/>
    <w:rsid w:val="00C50772"/>
    <w:rsid w:val="00C50C35"/>
    <w:rsid w:val="00C5210F"/>
    <w:rsid w:val="00C529B7"/>
    <w:rsid w:val="00C53118"/>
    <w:rsid w:val="00C536DD"/>
    <w:rsid w:val="00C53816"/>
    <w:rsid w:val="00C549F3"/>
    <w:rsid w:val="00C56265"/>
    <w:rsid w:val="00C562DC"/>
    <w:rsid w:val="00C60E4B"/>
    <w:rsid w:val="00C632B5"/>
    <w:rsid w:val="00C63685"/>
    <w:rsid w:val="00C65732"/>
    <w:rsid w:val="00C659C6"/>
    <w:rsid w:val="00C65F43"/>
    <w:rsid w:val="00C662F8"/>
    <w:rsid w:val="00C66A36"/>
    <w:rsid w:val="00C702B5"/>
    <w:rsid w:val="00C71A6C"/>
    <w:rsid w:val="00C72369"/>
    <w:rsid w:val="00C734F9"/>
    <w:rsid w:val="00C7360D"/>
    <w:rsid w:val="00C73D49"/>
    <w:rsid w:val="00C751C5"/>
    <w:rsid w:val="00C759C6"/>
    <w:rsid w:val="00C76803"/>
    <w:rsid w:val="00C777B8"/>
    <w:rsid w:val="00C80E0E"/>
    <w:rsid w:val="00C80E71"/>
    <w:rsid w:val="00C825EA"/>
    <w:rsid w:val="00C87786"/>
    <w:rsid w:val="00C87ECD"/>
    <w:rsid w:val="00C904EC"/>
    <w:rsid w:val="00C910B8"/>
    <w:rsid w:val="00C910CC"/>
    <w:rsid w:val="00C936C3"/>
    <w:rsid w:val="00C93C68"/>
    <w:rsid w:val="00C94B26"/>
    <w:rsid w:val="00C95A7D"/>
    <w:rsid w:val="00C96F12"/>
    <w:rsid w:val="00C979E1"/>
    <w:rsid w:val="00C97D41"/>
    <w:rsid w:val="00CA0ADE"/>
    <w:rsid w:val="00CA10B7"/>
    <w:rsid w:val="00CA1A41"/>
    <w:rsid w:val="00CA1BD3"/>
    <w:rsid w:val="00CA206D"/>
    <w:rsid w:val="00CA3146"/>
    <w:rsid w:val="00CA4126"/>
    <w:rsid w:val="00CA4725"/>
    <w:rsid w:val="00CA4EEE"/>
    <w:rsid w:val="00CA6DB6"/>
    <w:rsid w:val="00CA76B0"/>
    <w:rsid w:val="00CA7CB4"/>
    <w:rsid w:val="00CB07AB"/>
    <w:rsid w:val="00CB1BAC"/>
    <w:rsid w:val="00CB27C7"/>
    <w:rsid w:val="00CB61C4"/>
    <w:rsid w:val="00CB7855"/>
    <w:rsid w:val="00CC09E0"/>
    <w:rsid w:val="00CC0B96"/>
    <w:rsid w:val="00CC0C3C"/>
    <w:rsid w:val="00CC1948"/>
    <w:rsid w:val="00CC2BA0"/>
    <w:rsid w:val="00CC3163"/>
    <w:rsid w:val="00CC48AC"/>
    <w:rsid w:val="00CC5791"/>
    <w:rsid w:val="00CC5883"/>
    <w:rsid w:val="00CC5AA5"/>
    <w:rsid w:val="00CD1E56"/>
    <w:rsid w:val="00CD2325"/>
    <w:rsid w:val="00CD27BA"/>
    <w:rsid w:val="00CD3B41"/>
    <w:rsid w:val="00CD5323"/>
    <w:rsid w:val="00CD5433"/>
    <w:rsid w:val="00CD603F"/>
    <w:rsid w:val="00CD6213"/>
    <w:rsid w:val="00CD6414"/>
    <w:rsid w:val="00CD7B07"/>
    <w:rsid w:val="00CE0AA0"/>
    <w:rsid w:val="00CE17FD"/>
    <w:rsid w:val="00CE1A2E"/>
    <w:rsid w:val="00CE1BC2"/>
    <w:rsid w:val="00CE29F5"/>
    <w:rsid w:val="00CE2EC4"/>
    <w:rsid w:val="00CE4340"/>
    <w:rsid w:val="00CE44AD"/>
    <w:rsid w:val="00CE5395"/>
    <w:rsid w:val="00CE6299"/>
    <w:rsid w:val="00CE6512"/>
    <w:rsid w:val="00CE70D8"/>
    <w:rsid w:val="00CE7F06"/>
    <w:rsid w:val="00CF02A9"/>
    <w:rsid w:val="00CF0315"/>
    <w:rsid w:val="00CF1248"/>
    <w:rsid w:val="00CF1614"/>
    <w:rsid w:val="00CF1998"/>
    <w:rsid w:val="00CF1A6C"/>
    <w:rsid w:val="00CF2052"/>
    <w:rsid w:val="00CF283D"/>
    <w:rsid w:val="00CF3B0B"/>
    <w:rsid w:val="00CF412D"/>
    <w:rsid w:val="00CF426D"/>
    <w:rsid w:val="00CF4A5C"/>
    <w:rsid w:val="00CF54EA"/>
    <w:rsid w:val="00CF5D61"/>
    <w:rsid w:val="00CF5F4C"/>
    <w:rsid w:val="00CF62B5"/>
    <w:rsid w:val="00CF6D7F"/>
    <w:rsid w:val="00CF73DF"/>
    <w:rsid w:val="00CF7C12"/>
    <w:rsid w:val="00D002DF"/>
    <w:rsid w:val="00D0048F"/>
    <w:rsid w:val="00D0269F"/>
    <w:rsid w:val="00D02EB3"/>
    <w:rsid w:val="00D03CCA"/>
    <w:rsid w:val="00D0486B"/>
    <w:rsid w:val="00D05842"/>
    <w:rsid w:val="00D066E2"/>
    <w:rsid w:val="00D07E64"/>
    <w:rsid w:val="00D109F3"/>
    <w:rsid w:val="00D11260"/>
    <w:rsid w:val="00D13723"/>
    <w:rsid w:val="00D15846"/>
    <w:rsid w:val="00D17BBA"/>
    <w:rsid w:val="00D17E6D"/>
    <w:rsid w:val="00D20018"/>
    <w:rsid w:val="00D207EA"/>
    <w:rsid w:val="00D214D1"/>
    <w:rsid w:val="00D22BCA"/>
    <w:rsid w:val="00D23020"/>
    <w:rsid w:val="00D23D03"/>
    <w:rsid w:val="00D25E77"/>
    <w:rsid w:val="00D26D2E"/>
    <w:rsid w:val="00D30AEB"/>
    <w:rsid w:val="00D3184F"/>
    <w:rsid w:val="00D34342"/>
    <w:rsid w:val="00D344B7"/>
    <w:rsid w:val="00D35E58"/>
    <w:rsid w:val="00D361C9"/>
    <w:rsid w:val="00D36B39"/>
    <w:rsid w:val="00D36FEA"/>
    <w:rsid w:val="00D40A58"/>
    <w:rsid w:val="00D421A4"/>
    <w:rsid w:val="00D42297"/>
    <w:rsid w:val="00D4281B"/>
    <w:rsid w:val="00D429DA"/>
    <w:rsid w:val="00D50094"/>
    <w:rsid w:val="00D503DE"/>
    <w:rsid w:val="00D504DB"/>
    <w:rsid w:val="00D5064E"/>
    <w:rsid w:val="00D50B2D"/>
    <w:rsid w:val="00D5159E"/>
    <w:rsid w:val="00D51C52"/>
    <w:rsid w:val="00D532F8"/>
    <w:rsid w:val="00D5372B"/>
    <w:rsid w:val="00D53958"/>
    <w:rsid w:val="00D53C0C"/>
    <w:rsid w:val="00D53DE4"/>
    <w:rsid w:val="00D53F3B"/>
    <w:rsid w:val="00D544E3"/>
    <w:rsid w:val="00D556F1"/>
    <w:rsid w:val="00D575A4"/>
    <w:rsid w:val="00D57615"/>
    <w:rsid w:val="00D601E5"/>
    <w:rsid w:val="00D6108C"/>
    <w:rsid w:val="00D633C9"/>
    <w:rsid w:val="00D63D45"/>
    <w:rsid w:val="00D642C1"/>
    <w:rsid w:val="00D660FF"/>
    <w:rsid w:val="00D66218"/>
    <w:rsid w:val="00D66287"/>
    <w:rsid w:val="00D67AC8"/>
    <w:rsid w:val="00D707F1"/>
    <w:rsid w:val="00D716CB"/>
    <w:rsid w:val="00D71D1A"/>
    <w:rsid w:val="00D721DB"/>
    <w:rsid w:val="00D735E3"/>
    <w:rsid w:val="00D7451A"/>
    <w:rsid w:val="00D74E42"/>
    <w:rsid w:val="00D75478"/>
    <w:rsid w:val="00D75683"/>
    <w:rsid w:val="00D75FF5"/>
    <w:rsid w:val="00D7608F"/>
    <w:rsid w:val="00D76CAC"/>
    <w:rsid w:val="00D80580"/>
    <w:rsid w:val="00D814D0"/>
    <w:rsid w:val="00D81823"/>
    <w:rsid w:val="00D81D41"/>
    <w:rsid w:val="00D81DF9"/>
    <w:rsid w:val="00D825FC"/>
    <w:rsid w:val="00D84D8C"/>
    <w:rsid w:val="00D91424"/>
    <w:rsid w:val="00D9172A"/>
    <w:rsid w:val="00D91F71"/>
    <w:rsid w:val="00D933D5"/>
    <w:rsid w:val="00D938C0"/>
    <w:rsid w:val="00D939EE"/>
    <w:rsid w:val="00D94969"/>
    <w:rsid w:val="00D95E3F"/>
    <w:rsid w:val="00D963B8"/>
    <w:rsid w:val="00D96453"/>
    <w:rsid w:val="00D96BBA"/>
    <w:rsid w:val="00D96F44"/>
    <w:rsid w:val="00D97A00"/>
    <w:rsid w:val="00DA1E25"/>
    <w:rsid w:val="00DA2704"/>
    <w:rsid w:val="00DA2BFB"/>
    <w:rsid w:val="00DA2F8F"/>
    <w:rsid w:val="00DA3A18"/>
    <w:rsid w:val="00DA42B3"/>
    <w:rsid w:val="00DA6CF1"/>
    <w:rsid w:val="00DA703B"/>
    <w:rsid w:val="00DA72DD"/>
    <w:rsid w:val="00DA745E"/>
    <w:rsid w:val="00DA74F2"/>
    <w:rsid w:val="00DA7973"/>
    <w:rsid w:val="00DA7C4C"/>
    <w:rsid w:val="00DB0102"/>
    <w:rsid w:val="00DB028D"/>
    <w:rsid w:val="00DB130D"/>
    <w:rsid w:val="00DB2F39"/>
    <w:rsid w:val="00DB3B0B"/>
    <w:rsid w:val="00DB58A6"/>
    <w:rsid w:val="00DB5B13"/>
    <w:rsid w:val="00DB6FFF"/>
    <w:rsid w:val="00DC038B"/>
    <w:rsid w:val="00DC3595"/>
    <w:rsid w:val="00DC3942"/>
    <w:rsid w:val="00DC50B9"/>
    <w:rsid w:val="00DC53A5"/>
    <w:rsid w:val="00DC53B8"/>
    <w:rsid w:val="00DC7C05"/>
    <w:rsid w:val="00DD0ABA"/>
    <w:rsid w:val="00DD1587"/>
    <w:rsid w:val="00DD2751"/>
    <w:rsid w:val="00DD2AE5"/>
    <w:rsid w:val="00DD3E8E"/>
    <w:rsid w:val="00DD4CA3"/>
    <w:rsid w:val="00DD5DC5"/>
    <w:rsid w:val="00DD6167"/>
    <w:rsid w:val="00DD713E"/>
    <w:rsid w:val="00DD7240"/>
    <w:rsid w:val="00DD73F7"/>
    <w:rsid w:val="00DD7B43"/>
    <w:rsid w:val="00DE0280"/>
    <w:rsid w:val="00DE38F4"/>
    <w:rsid w:val="00DE486E"/>
    <w:rsid w:val="00DE4A7B"/>
    <w:rsid w:val="00DE4E9E"/>
    <w:rsid w:val="00DE746B"/>
    <w:rsid w:val="00DE7C01"/>
    <w:rsid w:val="00DF0B64"/>
    <w:rsid w:val="00DF5DA3"/>
    <w:rsid w:val="00DF69C7"/>
    <w:rsid w:val="00DF6ABF"/>
    <w:rsid w:val="00DF6E34"/>
    <w:rsid w:val="00DF71BC"/>
    <w:rsid w:val="00DF7377"/>
    <w:rsid w:val="00E0111F"/>
    <w:rsid w:val="00E039B3"/>
    <w:rsid w:val="00E04927"/>
    <w:rsid w:val="00E05472"/>
    <w:rsid w:val="00E05E1B"/>
    <w:rsid w:val="00E0656C"/>
    <w:rsid w:val="00E0688A"/>
    <w:rsid w:val="00E1084E"/>
    <w:rsid w:val="00E11E36"/>
    <w:rsid w:val="00E129AD"/>
    <w:rsid w:val="00E12A9B"/>
    <w:rsid w:val="00E134C3"/>
    <w:rsid w:val="00E13C89"/>
    <w:rsid w:val="00E15CCB"/>
    <w:rsid w:val="00E20382"/>
    <w:rsid w:val="00E219F0"/>
    <w:rsid w:val="00E22EAF"/>
    <w:rsid w:val="00E2347F"/>
    <w:rsid w:val="00E23AA3"/>
    <w:rsid w:val="00E25A7D"/>
    <w:rsid w:val="00E25DF3"/>
    <w:rsid w:val="00E25EE2"/>
    <w:rsid w:val="00E26027"/>
    <w:rsid w:val="00E273E1"/>
    <w:rsid w:val="00E307DC"/>
    <w:rsid w:val="00E315FF"/>
    <w:rsid w:val="00E3203E"/>
    <w:rsid w:val="00E33BB3"/>
    <w:rsid w:val="00E33C31"/>
    <w:rsid w:val="00E33CA3"/>
    <w:rsid w:val="00E369C8"/>
    <w:rsid w:val="00E3749C"/>
    <w:rsid w:val="00E40546"/>
    <w:rsid w:val="00E4111A"/>
    <w:rsid w:val="00E415C5"/>
    <w:rsid w:val="00E416EB"/>
    <w:rsid w:val="00E4218D"/>
    <w:rsid w:val="00E42399"/>
    <w:rsid w:val="00E44A32"/>
    <w:rsid w:val="00E4657A"/>
    <w:rsid w:val="00E47821"/>
    <w:rsid w:val="00E47D9C"/>
    <w:rsid w:val="00E510E9"/>
    <w:rsid w:val="00E512FF"/>
    <w:rsid w:val="00E518F9"/>
    <w:rsid w:val="00E51D48"/>
    <w:rsid w:val="00E530D4"/>
    <w:rsid w:val="00E54393"/>
    <w:rsid w:val="00E55097"/>
    <w:rsid w:val="00E55940"/>
    <w:rsid w:val="00E55F2C"/>
    <w:rsid w:val="00E562E5"/>
    <w:rsid w:val="00E56FD4"/>
    <w:rsid w:val="00E57421"/>
    <w:rsid w:val="00E57F90"/>
    <w:rsid w:val="00E60017"/>
    <w:rsid w:val="00E61212"/>
    <w:rsid w:val="00E615BB"/>
    <w:rsid w:val="00E61E4B"/>
    <w:rsid w:val="00E64937"/>
    <w:rsid w:val="00E64CC6"/>
    <w:rsid w:val="00E64E73"/>
    <w:rsid w:val="00E71F8A"/>
    <w:rsid w:val="00E72424"/>
    <w:rsid w:val="00E736F7"/>
    <w:rsid w:val="00E75506"/>
    <w:rsid w:val="00E76AA2"/>
    <w:rsid w:val="00E77AF1"/>
    <w:rsid w:val="00E805A1"/>
    <w:rsid w:val="00E806E0"/>
    <w:rsid w:val="00E8209A"/>
    <w:rsid w:val="00E82FA2"/>
    <w:rsid w:val="00E83D9F"/>
    <w:rsid w:val="00E842D6"/>
    <w:rsid w:val="00E842F9"/>
    <w:rsid w:val="00E86725"/>
    <w:rsid w:val="00E86A74"/>
    <w:rsid w:val="00E876CF"/>
    <w:rsid w:val="00E9153E"/>
    <w:rsid w:val="00E91A6A"/>
    <w:rsid w:val="00E9276E"/>
    <w:rsid w:val="00E92D78"/>
    <w:rsid w:val="00E9327A"/>
    <w:rsid w:val="00E9348B"/>
    <w:rsid w:val="00E93B80"/>
    <w:rsid w:val="00E95965"/>
    <w:rsid w:val="00E95C25"/>
    <w:rsid w:val="00E96654"/>
    <w:rsid w:val="00E967A8"/>
    <w:rsid w:val="00E969C9"/>
    <w:rsid w:val="00E97059"/>
    <w:rsid w:val="00EA0843"/>
    <w:rsid w:val="00EA1253"/>
    <w:rsid w:val="00EA28A9"/>
    <w:rsid w:val="00EA55F9"/>
    <w:rsid w:val="00EA5AD4"/>
    <w:rsid w:val="00EA6692"/>
    <w:rsid w:val="00EB0003"/>
    <w:rsid w:val="00EB17FD"/>
    <w:rsid w:val="00EB24E3"/>
    <w:rsid w:val="00EB493D"/>
    <w:rsid w:val="00EB58AC"/>
    <w:rsid w:val="00EB6292"/>
    <w:rsid w:val="00EB647F"/>
    <w:rsid w:val="00EB6F88"/>
    <w:rsid w:val="00EB7796"/>
    <w:rsid w:val="00EB7E0E"/>
    <w:rsid w:val="00EC00EB"/>
    <w:rsid w:val="00EC1F40"/>
    <w:rsid w:val="00EC218C"/>
    <w:rsid w:val="00EC2FB5"/>
    <w:rsid w:val="00EC3906"/>
    <w:rsid w:val="00EC3C6F"/>
    <w:rsid w:val="00EC5160"/>
    <w:rsid w:val="00EC6798"/>
    <w:rsid w:val="00EC6A2D"/>
    <w:rsid w:val="00ED0F61"/>
    <w:rsid w:val="00ED16BB"/>
    <w:rsid w:val="00ED23E8"/>
    <w:rsid w:val="00ED5908"/>
    <w:rsid w:val="00EE09B9"/>
    <w:rsid w:val="00EE0FD2"/>
    <w:rsid w:val="00EE18A5"/>
    <w:rsid w:val="00EE478F"/>
    <w:rsid w:val="00EE4C26"/>
    <w:rsid w:val="00EE71B5"/>
    <w:rsid w:val="00EE7E13"/>
    <w:rsid w:val="00EF01D6"/>
    <w:rsid w:val="00EF1DDB"/>
    <w:rsid w:val="00EF24B0"/>
    <w:rsid w:val="00EF271B"/>
    <w:rsid w:val="00EF3301"/>
    <w:rsid w:val="00EF5785"/>
    <w:rsid w:val="00EF77D5"/>
    <w:rsid w:val="00F02D18"/>
    <w:rsid w:val="00F02DC8"/>
    <w:rsid w:val="00F04E20"/>
    <w:rsid w:val="00F0558F"/>
    <w:rsid w:val="00F0582F"/>
    <w:rsid w:val="00F058E7"/>
    <w:rsid w:val="00F05A0E"/>
    <w:rsid w:val="00F05AB2"/>
    <w:rsid w:val="00F05D32"/>
    <w:rsid w:val="00F0671B"/>
    <w:rsid w:val="00F0706E"/>
    <w:rsid w:val="00F11594"/>
    <w:rsid w:val="00F12238"/>
    <w:rsid w:val="00F1327E"/>
    <w:rsid w:val="00F13616"/>
    <w:rsid w:val="00F14351"/>
    <w:rsid w:val="00F14404"/>
    <w:rsid w:val="00F15C19"/>
    <w:rsid w:val="00F1651F"/>
    <w:rsid w:val="00F16961"/>
    <w:rsid w:val="00F179BC"/>
    <w:rsid w:val="00F17B29"/>
    <w:rsid w:val="00F2133E"/>
    <w:rsid w:val="00F2181B"/>
    <w:rsid w:val="00F22166"/>
    <w:rsid w:val="00F2533B"/>
    <w:rsid w:val="00F2643F"/>
    <w:rsid w:val="00F26677"/>
    <w:rsid w:val="00F27F8E"/>
    <w:rsid w:val="00F30F05"/>
    <w:rsid w:val="00F31A03"/>
    <w:rsid w:val="00F31DC4"/>
    <w:rsid w:val="00F33D42"/>
    <w:rsid w:val="00F36C29"/>
    <w:rsid w:val="00F37ECE"/>
    <w:rsid w:val="00F422E1"/>
    <w:rsid w:val="00F42C23"/>
    <w:rsid w:val="00F437E3"/>
    <w:rsid w:val="00F45EB5"/>
    <w:rsid w:val="00F4688F"/>
    <w:rsid w:val="00F50563"/>
    <w:rsid w:val="00F512BF"/>
    <w:rsid w:val="00F5278F"/>
    <w:rsid w:val="00F53963"/>
    <w:rsid w:val="00F5599E"/>
    <w:rsid w:val="00F55CCC"/>
    <w:rsid w:val="00F55DEE"/>
    <w:rsid w:val="00F600F5"/>
    <w:rsid w:val="00F62167"/>
    <w:rsid w:val="00F633AD"/>
    <w:rsid w:val="00F65A99"/>
    <w:rsid w:val="00F66064"/>
    <w:rsid w:val="00F66DD5"/>
    <w:rsid w:val="00F671F3"/>
    <w:rsid w:val="00F67683"/>
    <w:rsid w:val="00F67A70"/>
    <w:rsid w:val="00F70128"/>
    <w:rsid w:val="00F7166D"/>
    <w:rsid w:val="00F723AA"/>
    <w:rsid w:val="00F73003"/>
    <w:rsid w:val="00F73075"/>
    <w:rsid w:val="00F73A67"/>
    <w:rsid w:val="00F74130"/>
    <w:rsid w:val="00F7441D"/>
    <w:rsid w:val="00F77DB6"/>
    <w:rsid w:val="00F80F9E"/>
    <w:rsid w:val="00F8127D"/>
    <w:rsid w:val="00F81330"/>
    <w:rsid w:val="00F81BEB"/>
    <w:rsid w:val="00F84EE4"/>
    <w:rsid w:val="00F85B93"/>
    <w:rsid w:val="00F86458"/>
    <w:rsid w:val="00F86E27"/>
    <w:rsid w:val="00F86FEF"/>
    <w:rsid w:val="00F878BA"/>
    <w:rsid w:val="00F91B0D"/>
    <w:rsid w:val="00F923CF"/>
    <w:rsid w:val="00F92566"/>
    <w:rsid w:val="00F926DA"/>
    <w:rsid w:val="00F92728"/>
    <w:rsid w:val="00F92E3A"/>
    <w:rsid w:val="00F93B98"/>
    <w:rsid w:val="00F95105"/>
    <w:rsid w:val="00FA171E"/>
    <w:rsid w:val="00FA17F0"/>
    <w:rsid w:val="00FA19F0"/>
    <w:rsid w:val="00FA2190"/>
    <w:rsid w:val="00FA24EC"/>
    <w:rsid w:val="00FA2556"/>
    <w:rsid w:val="00FA3F1A"/>
    <w:rsid w:val="00FA42A3"/>
    <w:rsid w:val="00FA43F7"/>
    <w:rsid w:val="00FA675E"/>
    <w:rsid w:val="00FA6831"/>
    <w:rsid w:val="00FA6D14"/>
    <w:rsid w:val="00FB08E8"/>
    <w:rsid w:val="00FB185F"/>
    <w:rsid w:val="00FB2AE0"/>
    <w:rsid w:val="00FB2D75"/>
    <w:rsid w:val="00FB3955"/>
    <w:rsid w:val="00FB3BF8"/>
    <w:rsid w:val="00FB4454"/>
    <w:rsid w:val="00FB6932"/>
    <w:rsid w:val="00FB74DB"/>
    <w:rsid w:val="00FB7F02"/>
    <w:rsid w:val="00FC2597"/>
    <w:rsid w:val="00FC587A"/>
    <w:rsid w:val="00FC5D11"/>
    <w:rsid w:val="00FC654C"/>
    <w:rsid w:val="00FC68A7"/>
    <w:rsid w:val="00FC764E"/>
    <w:rsid w:val="00FD028B"/>
    <w:rsid w:val="00FD07D8"/>
    <w:rsid w:val="00FD09A3"/>
    <w:rsid w:val="00FD0B95"/>
    <w:rsid w:val="00FD1433"/>
    <w:rsid w:val="00FD146C"/>
    <w:rsid w:val="00FD1916"/>
    <w:rsid w:val="00FD2254"/>
    <w:rsid w:val="00FD23F4"/>
    <w:rsid w:val="00FD4C92"/>
    <w:rsid w:val="00FD67C1"/>
    <w:rsid w:val="00FD69FE"/>
    <w:rsid w:val="00FD707E"/>
    <w:rsid w:val="00FD7683"/>
    <w:rsid w:val="00FD7791"/>
    <w:rsid w:val="00FE0D80"/>
    <w:rsid w:val="00FE0FE4"/>
    <w:rsid w:val="00FE113A"/>
    <w:rsid w:val="00FE11A7"/>
    <w:rsid w:val="00FE2C33"/>
    <w:rsid w:val="00FE35E4"/>
    <w:rsid w:val="00FE371A"/>
    <w:rsid w:val="00FE3780"/>
    <w:rsid w:val="00FE41ED"/>
    <w:rsid w:val="00FE63CB"/>
    <w:rsid w:val="00FE7C2F"/>
    <w:rsid w:val="00FF2C6A"/>
    <w:rsid w:val="00FF6399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4ADF6"/>
  <w15:docId w15:val="{49B84F1D-B4B9-4F80-84A8-4C6DCCB6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358"/>
  </w:style>
  <w:style w:type="paragraph" w:styleId="Heading1">
    <w:name w:val="heading 1"/>
    <w:basedOn w:val="Normal"/>
    <w:next w:val="Normal"/>
    <w:link w:val="Heading1Char"/>
    <w:uiPriority w:val="9"/>
    <w:qFormat/>
    <w:rsid w:val="001D5358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5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5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5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5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5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5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8"/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5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5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5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5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5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5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5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5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unhideWhenUsed/>
    <w:rsid w:val="0014499E"/>
  </w:style>
  <w:style w:type="character" w:customStyle="1" w:styleId="BodyTextChar">
    <w:name w:val="Body Text Char"/>
    <w:basedOn w:val="DefaultParagraphFont"/>
    <w:link w:val="BodyText"/>
    <w:uiPriority w:val="99"/>
    <w:rsid w:val="0014499E"/>
  </w:style>
  <w:style w:type="paragraph" w:styleId="NoSpacing">
    <w:name w:val="No Spacing"/>
    <w:link w:val="NoSpacingChar"/>
    <w:uiPriority w:val="1"/>
    <w:qFormat/>
    <w:rsid w:val="001D53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660"/>
  </w:style>
  <w:style w:type="character" w:styleId="CommentReference">
    <w:name w:val="annotation reference"/>
    <w:basedOn w:val="DefaultParagraphFont"/>
    <w:uiPriority w:val="99"/>
    <w:semiHidden/>
    <w:unhideWhenUsed/>
    <w:rsid w:val="00D754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5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47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1D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F3"/>
  </w:style>
  <w:style w:type="paragraph" w:styleId="Footer">
    <w:name w:val="footer"/>
    <w:basedOn w:val="Normal"/>
    <w:link w:val="Foot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F3"/>
  </w:style>
  <w:style w:type="paragraph" w:customStyle="1" w:styleId="Reference">
    <w:name w:val="Reference"/>
    <w:basedOn w:val="Normal"/>
    <w:qFormat/>
    <w:rsid w:val="00141BC4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uthors">
    <w:name w:val="Authors"/>
    <w:next w:val="Heading1"/>
    <w:autoRedefine/>
    <w:qFormat/>
    <w:rsid w:val="0014499E"/>
    <w:pPr>
      <w:spacing w:before="480" w:after="480" w:line="480" w:lineRule="auto"/>
    </w:pPr>
    <w:rPr>
      <w:rFonts w:ascii="Arial Narrow" w:eastAsia="Times New Roman" w:hAnsi="Arial Narrow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99E"/>
    <w:rPr>
      <w:strike w:val="0"/>
      <w:dstrike w:val="0"/>
      <w:color w:val="0000FF"/>
      <w:u w:val="none"/>
      <w:effect w:val="none"/>
    </w:rPr>
  </w:style>
  <w:style w:type="paragraph" w:customStyle="1" w:styleId="Default">
    <w:name w:val="Default"/>
    <w:rsid w:val="0014499E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SectionHeading">
    <w:name w:val="SectionHeading"/>
    <w:basedOn w:val="Normal"/>
    <w:qFormat/>
    <w:rsid w:val="0014499E"/>
    <w:pPr>
      <w:spacing w:before="480" w:after="480" w:line="480" w:lineRule="exact"/>
    </w:pPr>
    <w:rPr>
      <w:rFonts w:ascii="Arial Narrow" w:eastAsia="Times New Roman" w:hAnsi="Arial Narrow" w:cs="Times New Roman"/>
      <w:b/>
      <w:sz w:val="40"/>
      <w:szCs w:val="40"/>
    </w:rPr>
  </w:style>
  <w:style w:type="paragraph" w:customStyle="1" w:styleId="GlossaryDefinition">
    <w:name w:val="GlossaryDefinition"/>
    <w:basedOn w:val="BodyText"/>
    <w:qFormat/>
    <w:rsid w:val="0014499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lossaryTerm">
    <w:name w:val="GlossaryTerm"/>
    <w:qFormat/>
    <w:rsid w:val="0014499E"/>
    <w:rPr>
      <w:rFonts w:ascii="Arial Narrow" w:hAnsi="Arial Narrow"/>
      <w:b/>
    </w:rPr>
  </w:style>
  <w:style w:type="paragraph" w:styleId="Bibliography">
    <w:name w:val="Bibliography"/>
    <w:basedOn w:val="Normal"/>
    <w:next w:val="Normal"/>
    <w:uiPriority w:val="37"/>
    <w:unhideWhenUsed/>
    <w:rsid w:val="0014499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9E"/>
    <w:rPr>
      <w:b/>
      <w:bCs/>
    </w:rPr>
  </w:style>
  <w:style w:type="paragraph" w:styleId="ListParagraph">
    <w:name w:val="List Paragraph"/>
    <w:basedOn w:val="Normal"/>
    <w:uiPriority w:val="34"/>
    <w:qFormat/>
    <w:rsid w:val="001449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49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99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9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F63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D535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53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D5358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5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535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1D5358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D535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53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5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5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35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3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535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D535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D53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358"/>
    <w:pPr>
      <w:outlineLvl w:val="9"/>
    </w:pPr>
  </w:style>
  <w:style w:type="character" w:customStyle="1" w:styleId="il">
    <w:name w:val="il"/>
    <w:basedOn w:val="DefaultParagraphFont"/>
    <w:rsid w:val="009F2A8C"/>
  </w:style>
  <w:style w:type="character" w:styleId="LineNumber">
    <w:name w:val="line number"/>
    <w:basedOn w:val="DefaultParagraphFont"/>
    <w:uiPriority w:val="99"/>
    <w:semiHidden/>
    <w:unhideWhenUsed/>
    <w:rsid w:val="005F243D"/>
  </w:style>
  <w:style w:type="paragraph" w:customStyle="1" w:styleId="EndNoteBibliographyTitle">
    <w:name w:val="EndNote Bibliography Title"/>
    <w:basedOn w:val="Normal"/>
    <w:link w:val="EndNoteBibliographyTitleChar"/>
    <w:rsid w:val="00A0066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0066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066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A00660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4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1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4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347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D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5B8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05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1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1E66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7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271E66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271E66"/>
    <w:rPr>
      <w:rFonts w:ascii="Segoe UI" w:hAnsi="Segoe UI" w:cs="Segoe UI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A1C50-5CFD-47D1-A25B-925DDE18E9B6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RLF77</b:Tag>
    <b:SourceType>Book</b:SourceType>
    <b:Guid>{5F16D691-8DDF-4763-902D-1BAA5275FF89}</b:Guid>
    <b:Author>
      <b:Author>
        <b:NameList>
          <b:Person>
            <b:Last>Furniss</b:Last>
            <b:First>R.</b:First>
            <b:Middle>L.</b:Middle>
          </b:Person>
          <b:Person>
            <b:Last>Carolin</b:Last>
            <b:First>V.</b:First>
            <b:Middle>M.</b:Middle>
          </b:Person>
        </b:NameList>
      </b:Author>
    </b:Author>
    <b:Title>Western Forest Insects</b:Title>
    <b:Year>1977</b:Year>
    <b:City>Washington DC</b:City>
    <b:Publisher>U.S. Department of Agriculture Forest Service</b:Publisher>
    <b:RefOrder>1</b:RefOrder>
  </b:Source>
</b:Sources>
</file>

<file path=customXml/itemProps1.xml><?xml version="1.0" encoding="utf-8"?>
<ds:datastoreItem xmlns:ds="http://schemas.openxmlformats.org/officeDocument/2006/customXml" ds:itemID="{83DE8B6F-F871-4935-87D3-F3C6011A7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ie Abbott</dc:creator>
  <cp:keywords/>
  <dc:description/>
  <cp:lastModifiedBy>Lindsie McCabe</cp:lastModifiedBy>
  <cp:revision>3</cp:revision>
  <dcterms:created xsi:type="dcterms:W3CDTF">2019-05-15T04:14:00Z</dcterms:created>
  <dcterms:modified xsi:type="dcterms:W3CDTF">2019-05-15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7948772</vt:i4>
  </property>
</Properties>
</file>